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687BC" w14:textId="126ED679" w:rsidR="000A6B12" w:rsidRPr="00CA16AA" w:rsidRDefault="000A6B12" w:rsidP="00565A48">
      <w:pPr>
        <w:widowControl/>
        <w:rPr>
          <w:rFonts w:ascii="Times New Roman" w:eastAsia="ＭＳ Ｐ明朝" w:hAnsi="Times New Roman" w:cs="Times New Roman"/>
          <w:b/>
          <w:bCs/>
          <w:kern w:val="0"/>
          <w:sz w:val="22"/>
        </w:rPr>
      </w:pPr>
      <w:r w:rsidRPr="00CA16AA">
        <w:rPr>
          <w:rFonts w:ascii="Times New Roman" w:eastAsia="HGPｺﾞｼｯｸM" w:hAnsi="Times New Roman" w:cs="Times New Roman"/>
          <w:b/>
          <w:bCs/>
          <w:kern w:val="0"/>
          <w:sz w:val="22"/>
        </w:rPr>
        <w:t xml:space="preserve">Supplementary Table </w:t>
      </w:r>
      <w:r w:rsidR="006C26A7" w:rsidRPr="00CA16AA">
        <w:rPr>
          <w:rFonts w:ascii="Times New Roman" w:eastAsia="HGPｺﾞｼｯｸM" w:hAnsi="Times New Roman" w:cs="Times New Roman"/>
          <w:b/>
          <w:bCs/>
          <w:kern w:val="0"/>
          <w:sz w:val="22"/>
        </w:rPr>
        <w:t>6</w:t>
      </w:r>
      <w:r w:rsidRPr="00CA16AA">
        <w:rPr>
          <w:rFonts w:ascii="Times New Roman" w:eastAsia="HGPｺﾞｼｯｸM" w:hAnsi="Times New Roman" w:cs="Times New Roman"/>
          <w:b/>
          <w:bCs/>
          <w:kern w:val="0"/>
          <w:sz w:val="22"/>
        </w:rPr>
        <w:t>.</w:t>
      </w:r>
      <w:r w:rsidR="00565A48" w:rsidRPr="00CA16AA">
        <w:t xml:space="preserve"> </w:t>
      </w:r>
      <w:r w:rsidR="00003A50" w:rsidRPr="00CA16AA">
        <w:rPr>
          <w:rFonts w:ascii="Times New Roman" w:eastAsia="ＭＳ Ｐ明朝" w:hAnsi="Times New Roman" w:cs="Times New Roman"/>
          <w:b/>
          <w:bCs/>
          <w:kern w:val="0"/>
          <w:sz w:val="22"/>
        </w:rPr>
        <w:t>Non-adjusted odds ratio of LTC certification among</w:t>
      </w:r>
      <w:r w:rsidR="00565A48" w:rsidRPr="00CA16AA">
        <w:rPr>
          <w:rFonts w:ascii="Times New Roman" w:eastAsia="ＭＳ Ｐ明朝" w:hAnsi="Times New Roman" w:cs="Times New Roman"/>
          <w:b/>
          <w:bCs/>
          <w:kern w:val="0"/>
          <w:sz w:val="22"/>
        </w:rPr>
        <w:t xml:space="preserve"> participants aged ≥65 years requiring assistance or supervision due to disabilities or impaired physical </w:t>
      </w:r>
      <w:proofErr w:type="gramStart"/>
      <w:r w:rsidR="00565A48" w:rsidRPr="00CA16AA">
        <w:rPr>
          <w:rFonts w:ascii="Times New Roman" w:eastAsia="ＭＳ Ｐ明朝" w:hAnsi="Times New Roman" w:cs="Times New Roman"/>
          <w:b/>
          <w:bCs/>
          <w:kern w:val="0"/>
          <w:sz w:val="22"/>
        </w:rPr>
        <w:t>function</w:t>
      </w:r>
      <w:proofErr w:type="gramEnd"/>
    </w:p>
    <w:p w14:paraId="10BC70CC" w14:textId="77777777" w:rsidR="00565A48" w:rsidRPr="00CA16AA" w:rsidRDefault="00565A48" w:rsidP="00565A48">
      <w:pPr>
        <w:widowControl/>
        <w:rPr>
          <w:rFonts w:ascii="Times New Roman" w:hAnsi="Times New Roman" w:cs="Times New Roman"/>
          <w:bCs/>
          <w:sz w:val="18"/>
          <w:szCs w:val="18"/>
        </w:rPr>
      </w:pPr>
    </w:p>
    <w:p w14:paraId="56B9F955" w14:textId="41B36F79" w:rsidR="000A6B12" w:rsidRPr="00CA16AA" w:rsidRDefault="000A6B12" w:rsidP="00B61DB2">
      <w:pPr>
        <w:pBdr>
          <w:top w:val="single" w:sz="4" w:space="1" w:color="auto"/>
        </w:pBdr>
        <w:tabs>
          <w:tab w:val="right" w:pos="2977"/>
          <w:tab w:val="left" w:pos="3119"/>
          <w:tab w:val="left" w:pos="3255"/>
          <w:tab w:val="right" w:pos="4111"/>
          <w:tab w:val="right" w:pos="4515"/>
          <w:tab w:val="right" w:pos="7140"/>
          <w:tab w:val="right" w:pos="8610"/>
          <w:tab w:val="left" w:pos="8715"/>
          <w:tab w:val="right" w:pos="9870"/>
          <w:tab w:val="left" w:pos="9975"/>
        </w:tabs>
        <w:ind w:rightChars="866" w:right="1819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B61DB2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565A48" w:rsidRPr="00CA16AA">
        <w:rPr>
          <w:rFonts w:ascii="Times New Roman" w:hAnsi="Times New Roman" w:cs="Times New Roman"/>
          <w:bCs/>
          <w:sz w:val="18"/>
          <w:szCs w:val="18"/>
        </w:rPr>
        <w:t>Need</w:t>
      </w:r>
      <w:r w:rsidR="00B61DB2" w:rsidRPr="00CA16AA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565A48" w:rsidRPr="00CA16AA">
        <w:rPr>
          <w:rFonts w:ascii="Times New Roman" w:hAnsi="Times New Roman" w:cs="Times New Roman"/>
          <w:bCs/>
          <w:sz w:val="18"/>
          <w:szCs w:val="18"/>
        </w:rPr>
        <w:t>assistance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 xml:space="preserve"> (N=2,687)</w:t>
      </w:r>
      <w:r w:rsidR="0081584C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9462ED" w:rsidRPr="00CA16AA">
        <w:rPr>
          <w:rFonts w:ascii="Times New Roman" w:hAnsi="Times New Roman" w:cs="Times New Roman"/>
          <w:bCs/>
          <w:sz w:val="18"/>
          <w:szCs w:val="18"/>
        </w:rPr>
        <w:t>Odds ratio of</w:t>
      </w:r>
      <w:r w:rsidR="0081584C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81584C" w:rsidRPr="00CA16AA">
        <w:rPr>
          <w:rFonts w:ascii="Times New Roman" w:hAnsi="Times New Roman" w:cs="Times New Roman"/>
          <w:bCs/>
          <w:sz w:val="18"/>
          <w:szCs w:val="18"/>
        </w:rPr>
        <w:tab/>
      </w:r>
    </w:p>
    <w:p w14:paraId="379F135D" w14:textId="1A2E81A1" w:rsidR="000A6B12" w:rsidRPr="00CA16AA" w:rsidRDefault="000A6B12" w:rsidP="00E612E5">
      <w:pPr>
        <w:tabs>
          <w:tab w:val="left" w:pos="42"/>
          <w:tab w:val="center" w:pos="3150"/>
          <w:tab w:val="center" w:pos="3255"/>
          <w:tab w:val="center" w:pos="4410"/>
          <w:tab w:val="center" w:pos="4515"/>
          <w:tab w:val="center" w:pos="5985"/>
          <w:tab w:val="center" w:pos="6096"/>
          <w:tab w:val="center" w:pos="6946"/>
          <w:tab w:val="center" w:pos="7245"/>
          <w:tab w:val="center" w:pos="8364"/>
          <w:tab w:val="center" w:pos="8715"/>
          <w:tab w:val="center" w:pos="9870"/>
          <w:tab w:val="center" w:pos="9975"/>
        </w:tabs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>Certified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Non-certified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81584C" w:rsidRPr="00CA16AA">
        <w:rPr>
          <w:rFonts w:ascii="Times New Roman" w:hAnsi="Times New Roman" w:cs="Times New Roman"/>
          <w:bCs/>
          <w:sz w:val="18"/>
          <w:szCs w:val="18"/>
        </w:rPr>
        <w:tab/>
        <w:t xml:space="preserve"> </w:t>
      </w:r>
      <w:r w:rsidR="009462ED" w:rsidRPr="00CA16AA">
        <w:rPr>
          <w:rFonts w:ascii="Times New Roman" w:hAnsi="Times New Roman" w:cs="Times New Roman"/>
          <w:bCs/>
          <w:sz w:val="18"/>
          <w:szCs w:val="18"/>
        </w:rPr>
        <w:t xml:space="preserve">LTC certification </w:t>
      </w:r>
      <w:r w:rsidR="009462ED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81584C" w:rsidRPr="00CA16AA">
        <w:rPr>
          <w:rFonts w:ascii="Times New Roman" w:hAnsi="Times New Roman" w:cs="Times New Roman"/>
          <w:bCs/>
          <w:sz w:val="18"/>
          <w:szCs w:val="18"/>
        </w:rPr>
        <w:t>P-value</w:t>
      </w:r>
    </w:p>
    <w:p w14:paraId="6CB69652" w14:textId="052FB5C3" w:rsidR="000A6B12" w:rsidRPr="00CA16AA" w:rsidRDefault="000A6B12" w:rsidP="00E612E5">
      <w:pPr>
        <w:pBdr>
          <w:bottom w:val="single" w:sz="4" w:space="1" w:color="auto"/>
        </w:pBdr>
        <w:tabs>
          <w:tab w:val="left" w:pos="42"/>
          <w:tab w:val="center" w:pos="3150"/>
          <w:tab w:val="center" w:pos="3255"/>
          <w:tab w:val="center" w:pos="4410"/>
          <w:tab w:val="center" w:pos="4515"/>
          <w:tab w:val="center" w:pos="6663"/>
          <w:tab w:val="center" w:pos="7245"/>
          <w:tab w:val="center" w:pos="8610"/>
          <w:tab w:val="center" w:pos="8715"/>
          <w:tab w:val="center" w:pos="9870"/>
          <w:tab w:val="center" w:pos="9975"/>
        </w:tabs>
        <w:ind w:rightChars="866" w:right="1819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>(n=1,718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n=969)</w:t>
      </w:r>
      <w:r w:rsidR="009462ED" w:rsidRPr="00CA16AA">
        <w:rPr>
          <w:rFonts w:ascii="Times New Roman" w:hAnsi="Times New Roman" w:cs="Times New Roman"/>
          <w:bCs/>
          <w:sz w:val="18"/>
          <w:szCs w:val="18"/>
        </w:rPr>
        <w:tab/>
        <w:t>(95% CI)</w:t>
      </w:r>
    </w:p>
    <w:p w14:paraId="7DC246D5" w14:textId="3F0F5877" w:rsidR="00761D01" w:rsidRPr="00CA16AA" w:rsidRDefault="00761D01" w:rsidP="00F100CD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b/>
          <w:sz w:val="18"/>
          <w:szCs w:val="18"/>
        </w:rPr>
      </w:pPr>
      <w:r w:rsidRPr="00CA16AA">
        <w:rPr>
          <w:rFonts w:ascii="Times New Roman" w:hAnsi="Times New Roman" w:cs="Times New Roman"/>
          <w:b/>
          <w:sz w:val="18"/>
          <w:szCs w:val="18"/>
        </w:rPr>
        <w:t xml:space="preserve">Predisposing factors </w:t>
      </w:r>
      <w:r w:rsidRPr="00CA16AA">
        <w:rPr>
          <w:rFonts w:ascii="Times New Roman" w:hAnsi="Times New Roman" w:cs="Times New Roman"/>
          <w:b/>
          <w:sz w:val="18"/>
          <w:szCs w:val="18"/>
        </w:rPr>
        <w:tab/>
      </w:r>
      <w:r w:rsidRPr="00CA16AA">
        <w:rPr>
          <w:rFonts w:ascii="Times New Roman" w:hAnsi="Times New Roman" w:cs="Times New Roman"/>
          <w:b/>
          <w:sz w:val="18"/>
          <w:szCs w:val="18"/>
        </w:rPr>
        <w:tab/>
      </w:r>
      <w:r w:rsidRPr="00CA16AA">
        <w:rPr>
          <w:rFonts w:ascii="Times New Roman" w:hAnsi="Times New Roman" w:cs="Times New Roman"/>
          <w:b/>
          <w:sz w:val="18"/>
          <w:szCs w:val="18"/>
        </w:rPr>
        <w:tab/>
      </w:r>
      <w:r w:rsidRPr="00CA16AA">
        <w:rPr>
          <w:rFonts w:ascii="Times New Roman" w:hAnsi="Times New Roman" w:cs="Times New Roman"/>
          <w:b/>
          <w:sz w:val="18"/>
          <w:szCs w:val="18"/>
        </w:rPr>
        <w:tab/>
      </w:r>
      <w:r w:rsidRPr="00CA16AA">
        <w:rPr>
          <w:rFonts w:ascii="Times New Roman" w:hAnsi="Times New Roman" w:cs="Times New Roman"/>
          <w:b/>
          <w:sz w:val="18"/>
          <w:szCs w:val="18"/>
        </w:rPr>
        <w:tab/>
      </w:r>
      <w:r w:rsidRPr="00CA16AA">
        <w:rPr>
          <w:rFonts w:ascii="Times New Roman" w:hAnsi="Times New Roman" w:cs="Times New Roman"/>
          <w:b/>
          <w:sz w:val="18"/>
          <w:szCs w:val="18"/>
        </w:rPr>
        <w:tab/>
      </w:r>
      <w:r w:rsidRPr="00CA16AA">
        <w:rPr>
          <w:rFonts w:ascii="Times New Roman" w:hAnsi="Times New Roman" w:cs="Times New Roman"/>
          <w:b/>
          <w:sz w:val="18"/>
          <w:szCs w:val="18"/>
        </w:rPr>
        <w:tab/>
      </w:r>
      <w:r w:rsidRPr="00CA16AA">
        <w:rPr>
          <w:rFonts w:ascii="Times New Roman" w:hAnsi="Times New Roman" w:cs="Times New Roman"/>
          <w:b/>
          <w:sz w:val="18"/>
          <w:szCs w:val="18"/>
        </w:rPr>
        <w:tab/>
      </w:r>
    </w:p>
    <w:p w14:paraId="7F810873" w14:textId="77777777" w:rsidR="00717007" w:rsidRPr="00CA16AA" w:rsidRDefault="00717007" w:rsidP="00565A48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Sex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</w:p>
    <w:p w14:paraId="142E2F39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Men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54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2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35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7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0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</w:p>
    <w:p w14:paraId="4AD65288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Women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,17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68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61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63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2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.0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48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008</w:t>
      </w:r>
    </w:p>
    <w:p w14:paraId="1B29076C" w14:textId="77777777" w:rsidR="00717007" w:rsidRPr="00CA16AA" w:rsidRDefault="00717007" w:rsidP="00565A48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 xml:space="preserve">Age, years 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</w:p>
    <w:p w14:paraId="100E6FD0" w14:textId="106D56AC" w:rsidR="00717007" w:rsidRPr="00CA16AA" w:rsidRDefault="00C635DE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65-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>69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111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114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12%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1.00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</w:r>
    </w:p>
    <w:p w14:paraId="14E42D2C" w14:textId="063BD64D" w:rsidR="00717007" w:rsidRPr="00CA16AA" w:rsidRDefault="00C635DE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70-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>74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183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11%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161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17%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1.17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0.83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- 1.63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0.367</w:t>
      </w:r>
    </w:p>
    <w:p w14:paraId="10A5A3B7" w14:textId="1019303E" w:rsidR="00717007" w:rsidRPr="00CA16AA" w:rsidRDefault="00C635DE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75-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>79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260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15%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189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20%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1.41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1.02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- 1.95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0.035</w:t>
      </w:r>
    </w:p>
    <w:p w14:paraId="3D8655D5" w14:textId="19E2C924" w:rsidR="00717007" w:rsidRPr="00CA16AA" w:rsidRDefault="00C635DE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80-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>84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380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22%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239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25%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1.63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1.20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- 2.22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0.002</w:t>
      </w:r>
    </w:p>
    <w:p w14:paraId="6597A89D" w14:textId="2D2199A8" w:rsidR="00717007" w:rsidRPr="00CA16AA" w:rsidRDefault="00C635DE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85-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>89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438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25%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161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17%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2.79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2.03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- 3.84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5875F7" w:rsidRPr="00CA16AA">
        <w:rPr>
          <w:rFonts w:ascii="Times New Roman" w:hAnsi="Times New Roman" w:cs="Times New Roman"/>
          <w:bCs/>
          <w:sz w:val="18"/>
          <w:szCs w:val="18"/>
        </w:rPr>
        <w:t>&lt;0.001</w:t>
      </w:r>
    </w:p>
    <w:p w14:paraId="062C7FE2" w14:textId="0AD052D0" w:rsidR="00717007" w:rsidRPr="00CA16AA" w:rsidRDefault="00B61DB2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 xml:space="preserve">≥ 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>90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346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20%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105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11%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3.38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2.41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- 4.76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5875F7" w:rsidRPr="00CA16AA">
        <w:rPr>
          <w:rFonts w:ascii="Times New Roman" w:hAnsi="Times New Roman" w:cs="Times New Roman"/>
          <w:bCs/>
          <w:sz w:val="18"/>
          <w:szCs w:val="18"/>
        </w:rPr>
        <w:t>&lt;0.001</w:t>
      </w:r>
    </w:p>
    <w:p w14:paraId="7432A357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Education level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</w:p>
    <w:p w14:paraId="31B1B6FD" w14:textId="281A6880" w:rsidR="00B178B4" w:rsidRPr="00CA16AA" w:rsidRDefault="00CA16AA" w:rsidP="00B178B4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kern w:val="0"/>
          <w:sz w:val="18"/>
          <w:szCs w:val="18"/>
        </w:rPr>
        <w:t>≤</w:t>
      </w:r>
      <w:r w:rsidR="00B178B4" w:rsidRPr="00CA16AA">
        <w:rPr>
          <w:rFonts w:ascii="Times New Roman" w:hAnsi="Times New Roman" w:cs="Times New Roman"/>
          <w:bCs/>
          <w:sz w:val="18"/>
          <w:szCs w:val="18"/>
        </w:rPr>
        <w:t xml:space="preserve"> 9 years</w:t>
      </w:r>
      <w:r w:rsidR="00B178B4" w:rsidRPr="00CA16AA">
        <w:rPr>
          <w:rFonts w:ascii="Times New Roman" w:hAnsi="Times New Roman" w:cs="Times New Roman"/>
          <w:bCs/>
          <w:sz w:val="18"/>
          <w:szCs w:val="18"/>
        </w:rPr>
        <w:tab/>
        <w:t>810</w:t>
      </w:r>
      <w:r w:rsidR="00B178B4" w:rsidRPr="00CA16AA">
        <w:rPr>
          <w:rFonts w:ascii="Times New Roman" w:hAnsi="Times New Roman" w:cs="Times New Roman"/>
          <w:bCs/>
          <w:sz w:val="18"/>
          <w:szCs w:val="18"/>
        </w:rPr>
        <w:tab/>
        <w:t>(47%)</w:t>
      </w:r>
      <w:r w:rsidR="00B178B4" w:rsidRPr="00CA16AA">
        <w:rPr>
          <w:rFonts w:ascii="Times New Roman" w:hAnsi="Times New Roman" w:cs="Times New Roman"/>
          <w:bCs/>
          <w:sz w:val="18"/>
          <w:szCs w:val="18"/>
        </w:rPr>
        <w:tab/>
        <w:t>408</w:t>
      </w:r>
      <w:r w:rsidR="00B178B4" w:rsidRPr="00CA16AA">
        <w:rPr>
          <w:rFonts w:ascii="Times New Roman" w:hAnsi="Times New Roman" w:cs="Times New Roman"/>
          <w:bCs/>
          <w:sz w:val="18"/>
          <w:szCs w:val="18"/>
        </w:rPr>
        <w:tab/>
        <w:t>(42%)</w:t>
      </w:r>
      <w:r w:rsidR="00B178B4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B178B4" w:rsidRPr="00CA16AA">
        <w:rPr>
          <w:rFonts w:ascii="Times New Roman" w:hAnsi="Times New Roman" w:cs="Times New Roman"/>
          <w:bCs/>
          <w:sz w:val="18"/>
          <w:szCs w:val="18"/>
        </w:rPr>
        <w:tab/>
        <w:t>1.00</w:t>
      </w:r>
      <w:r w:rsidR="00B178B4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B178B4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B178B4" w:rsidRPr="00CA16AA">
        <w:rPr>
          <w:rFonts w:ascii="Times New Roman" w:hAnsi="Times New Roman" w:cs="Times New Roman"/>
          <w:bCs/>
          <w:sz w:val="18"/>
          <w:szCs w:val="18"/>
        </w:rPr>
        <w:tab/>
      </w:r>
    </w:p>
    <w:p w14:paraId="07AA53DC" w14:textId="1827AC14" w:rsidR="00717007" w:rsidRPr="00CA16AA" w:rsidRDefault="00CA16AA" w:rsidP="00565A48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jc w:val="right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 w:hint="eastAsia"/>
          <w:bCs/>
          <w:sz w:val="18"/>
          <w:szCs w:val="18"/>
        </w:rPr>
        <w:t>&gt;</w:t>
      </w:r>
      <w:r w:rsidR="007E2DC4" w:rsidRPr="00CA16AA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>9</w:t>
      </w:r>
      <w:r w:rsidR="00C635DE" w:rsidRPr="00CA16AA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>years</w:t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ab/>
        <w:t>686</w:t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ab/>
        <w:t>(40%)</w:t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ab/>
        <w:t>396</w:t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ab/>
        <w:t>(41%)</w:t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ab/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ab/>
        <w:t>0.87</w:t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ab/>
        <w:t>(0.73</w:t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ab/>
        <w:t>-1.04)</w:t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ab/>
        <w:t>0.120</w:t>
      </w:r>
    </w:p>
    <w:p w14:paraId="2C5FC8A9" w14:textId="77777777" w:rsidR="00717007" w:rsidRPr="00CA16AA" w:rsidRDefault="00717007" w:rsidP="007E2DC4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/>
        <w:rPr>
          <w:rFonts w:ascii="Times New Roman" w:hAnsi="Times New Roman" w:cs="Times New Roman"/>
          <w:b/>
          <w:sz w:val="18"/>
          <w:szCs w:val="18"/>
        </w:rPr>
      </w:pPr>
      <w:r w:rsidRPr="00CA16AA">
        <w:rPr>
          <w:rFonts w:ascii="Times New Roman" w:hAnsi="Times New Roman" w:cs="Times New Roman"/>
          <w:b/>
          <w:sz w:val="18"/>
          <w:szCs w:val="18"/>
        </w:rPr>
        <w:t>Enabling factors</w:t>
      </w:r>
      <w:r w:rsidRPr="00CA16AA">
        <w:rPr>
          <w:rFonts w:ascii="Times New Roman" w:hAnsi="Times New Roman" w:cs="Times New Roman"/>
          <w:b/>
          <w:sz w:val="18"/>
          <w:szCs w:val="18"/>
        </w:rPr>
        <w:tab/>
      </w:r>
      <w:r w:rsidRPr="00CA16AA">
        <w:rPr>
          <w:rFonts w:ascii="Times New Roman" w:hAnsi="Times New Roman" w:cs="Times New Roman"/>
          <w:b/>
          <w:sz w:val="18"/>
          <w:szCs w:val="18"/>
        </w:rPr>
        <w:tab/>
      </w:r>
      <w:r w:rsidRPr="00CA16AA">
        <w:rPr>
          <w:rFonts w:ascii="Times New Roman" w:hAnsi="Times New Roman" w:cs="Times New Roman"/>
          <w:b/>
          <w:sz w:val="18"/>
          <w:szCs w:val="18"/>
        </w:rPr>
        <w:tab/>
      </w:r>
      <w:r w:rsidRPr="00CA16AA">
        <w:rPr>
          <w:rFonts w:ascii="Times New Roman" w:hAnsi="Times New Roman" w:cs="Times New Roman"/>
          <w:b/>
          <w:sz w:val="18"/>
          <w:szCs w:val="18"/>
        </w:rPr>
        <w:tab/>
      </w:r>
      <w:r w:rsidRPr="00CA16AA">
        <w:rPr>
          <w:rFonts w:ascii="Times New Roman" w:hAnsi="Times New Roman" w:cs="Times New Roman"/>
          <w:b/>
          <w:sz w:val="18"/>
          <w:szCs w:val="18"/>
        </w:rPr>
        <w:tab/>
      </w:r>
      <w:r w:rsidRPr="00CA16AA">
        <w:rPr>
          <w:rFonts w:ascii="Times New Roman" w:hAnsi="Times New Roman" w:cs="Times New Roman"/>
          <w:b/>
          <w:sz w:val="18"/>
          <w:szCs w:val="18"/>
        </w:rPr>
        <w:tab/>
      </w:r>
      <w:r w:rsidRPr="00CA16AA">
        <w:rPr>
          <w:rFonts w:ascii="Times New Roman" w:hAnsi="Times New Roman" w:cs="Times New Roman"/>
          <w:b/>
          <w:sz w:val="18"/>
          <w:szCs w:val="18"/>
        </w:rPr>
        <w:tab/>
      </w:r>
      <w:r w:rsidRPr="00CA16AA">
        <w:rPr>
          <w:rFonts w:ascii="Times New Roman" w:hAnsi="Times New Roman" w:cs="Times New Roman"/>
          <w:b/>
          <w:sz w:val="18"/>
          <w:szCs w:val="18"/>
        </w:rPr>
        <w:tab/>
      </w:r>
      <w:r w:rsidRPr="00CA16AA">
        <w:rPr>
          <w:rFonts w:ascii="Times New Roman" w:hAnsi="Times New Roman" w:cs="Times New Roman"/>
          <w:b/>
          <w:sz w:val="18"/>
          <w:szCs w:val="18"/>
        </w:rPr>
        <w:tab/>
      </w:r>
    </w:p>
    <w:p w14:paraId="71A1B589" w14:textId="094C0022" w:rsidR="00717007" w:rsidRPr="00CA16AA" w:rsidRDefault="00717007" w:rsidP="007E2DC4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 xml:space="preserve">Equivalent disposable </w:t>
      </w:r>
      <w:proofErr w:type="spellStart"/>
      <w:r w:rsidRPr="00CA16AA">
        <w:rPr>
          <w:rFonts w:ascii="Times New Roman" w:hAnsi="Times New Roman" w:cs="Times New Roman"/>
          <w:bCs/>
          <w:sz w:val="18"/>
          <w:szCs w:val="18"/>
        </w:rPr>
        <w:t>income</w:t>
      </w:r>
      <w:r w:rsidR="00387F14" w:rsidRPr="00CA16AA"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proofErr w:type="spellEnd"/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</w:p>
    <w:p w14:paraId="49F1100F" w14:textId="77777777" w:rsidR="00B178B4" w:rsidRPr="00CA16AA" w:rsidRDefault="00B178B4" w:rsidP="00B178B4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 xml:space="preserve">&lt; </w:t>
      </w:r>
      <w:r w:rsidRPr="00CA16AA">
        <w:rPr>
          <w:rFonts w:ascii="Times New Roman" w:hAnsi="Times New Roman" w:cs="Times New Roman" w:hint="eastAsia"/>
          <w:bCs/>
          <w:sz w:val="18"/>
          <w:szCs w:val="18"/>
        </w:rPr>
        <w:t>¥100,000</w:t>
      </w:r>
      <w:r w:rsidRPr="00CA16AA">
        <w:rPr>
          <w:rFonts w:ascii="Times New Roman" w:hAnsi="Times New Roman" w:cs="Times New Roman" w:hint="eastAsia"/>
          <w:bCs/>
          <w:sz w:val="18"/>
          <w:szCs w:val="18"/>
        </w:rPr>
        <w:tab/>
        <w:t>499</w:t>
      </w:r>
      <w:r w:rsidRPr="00CA16AA">
        <w:rPr>
          <w:rFonts w:ascii="Times New Roman" w:hAnsi="Times New Roman" w:cs="Times New Roman" w:hint="eastAsia"/>
          <w:bCs/>
          <w:sz w:val="18"/>
          <w:szCs w:val="18"/>
        </w:rPr>
        <w:tab/>
        <w:t>(29%)</w:t>
      </w:r>
      <w:r w:rsidRPr="00CA16AA">
        <w:rPr>
          <w:rFonts w:ascii="Times New Roman" w:hAnsi="Times New Roman" w:cs="Times New Roman" w:hint="eastAsia"/>
          <w:bCs/>
          <w:sz w:val="18"/>
          <w:szCs w:val="18"/>
        </w:rPr>
        <w:tab/>
        <w:t>280</w:t>
      </w:r>
      <w:r w:rsidRPr="00CA16AA">
        <w:rPr>
          <w:rFonts w:ascii="Times New Roman" w:hAnsi="Times New Roman" w:cs="Times New Roman" w:hint="eastAsia"/>
          <w:bCs/>
          <w:sz w:val="18"/>
          <w:szCs w:val="18"/>
        </w:rPr>
        <w:tab/>
        <w:t>(29%)</w:t>
      </w:r>
      <w:r w:rsidRPr="00CA16AA">
        <w:rPr>
          <w:rFonts w:ascii="Times New Roman" w:hAnsi="Times New Roman" w:cs="Times New Roman" w:hint="eastAsia"/>
          <w:bCs/>
          <w:sz w:val="18"/>
          <w:szCs w:val="18"/>
        </w:rPr>
        <w:tab/>
      </w:r>
      <w:r w:rsidRPr="00CA16AA">
        <w:rPr>
          <w:rFonts w:ascii="Times New Roman" w:hAnsi="Times New Roman" w:cs="Times New Roman" w:hint="eastAsia"/>
          <w:bCs/>
          <w:sz w:val="18"/>
          <w:szCs w:val="18"/>
        </w:rPr>
        <w:tab/>
        <w:t>1.00</w:t>
      </w:r>
      <w:r w:rsidRPr="00CA16AA">
        <w:rPr>
          <w:rFonts w:ascii="Times New Roman" w:hAnsi="Times New Roman" w:cs="Times New Roman" w:hint="eastAsia"/>
          <w:bCs/>
          <w:sz w:val="18"/>
          <w:szCs w:val="18"/>
        </w:rPr>
        <w:tab/>
      </w:r>
      <w:r w:rsidRPr="00CA16AA">
        <w:rPr>
          <w:rFonts w:ascii="Times New Roman" w:hAnsi="Times New Roman" w:cs="Times New Roman" w:hint="eastAsia"/>
          <w:bCs/>
          <w:sz w:val="18"/>
          <w:szCs w:val="18"/>
        </w:rPr>
        <w:tab/>
      </w:r>
      <w:r w:rsidRPr="00CA16AA">
        <w:rPr>
          <w:rFonts w:ascii="Times New Roman" w:hAnsi="Times New Roman" w:cs="Times New Roman" w:hint="eastAsia"/>
          <w:bCs/>
          <w:sz w:val="18"/>
          <w:szCs w:val="18"/>
        </w:rPr>
        <w:tab/>
      </w:r>
    </w:p>
    <w:p w14:paraId="48C9DD52" w14:textId="77777777" w:rsidR="00565A48" w:rsidRPr="00CA16AA" w:rsidRDefault="007E2DC4" w:rsidP="00565A48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 xml:space="preserve">≥ </w:t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>¥100,000</w:t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ab/>
        <w:t>1,132</w:t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ab/>
        <w:t>(66%)</w:t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ab/>
        <w:t>635</w:t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ab/>
        <w:t>(66%)</w:t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ab/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ab/>
        <w:t>1.00</w:t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ab/>
        <w:t>(0.84</w:t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ab/>
        <w:t>- 1.19)</w:t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ab/>
        <w:t>0.997</w:t>
      </w:r>
    </w:p>
    <w:p w14:paraId="1A4B9FE0" w14:textId="2C7CBF76" w:rsidR="00717007" w:rsidRPr="00CA16AA" w:rsidRDefault="00717007" w:rsidP="007E2DC4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 xml:space="preserve">Type of housing 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</w:p>
    <w:p w14:paraId="6E84706D" w14:textId="45A843D2" w:rsidR="00B178B4" w:rsidRPr="00CA16AA" w:rsidRDefault="005875F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Owned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,36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80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76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79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CA16AA">
        <w:rPr>
          <w:rFonts w:ascii="Times New Roman" w:hAnsi="Times New Roman" w:cs="Times New Roman"/>
          <w:bCs/>
          <w:sz w:val="18"/>
          <w:szCs w:val="18"/>
        </w:rPr>
        <w:t>1.00</w:t>
      </w:r>
      <w:proofErr w:type="gramEnd"/>
    </w:p>
    <w:p w14:paraId="6241157C" w14:textId="633EB4D1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Rented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35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20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0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21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9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7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14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CA16AA">
        <w:rPr>
          <w:rFonts w:ascii="Times New Roman" w:hAnsi="Times New Roman" w:cs="Times New Roman"/>
          <w:bCs/>
          <w:sz w:val="18"/>
          <w:szCs w:val="18"/>
        </w:rPr>
        <w:t>0.550</w:t>
      </w:r>
      <w:proofErr w:type="gramEnd"/>
    </w:p>
    <w:p w14:paraId="42DE1163" w14:textId="77777777" w:rsidR="00565A48" w:rsidRPr="00CA16AA" w:rsidRDefault="00717007" w:rsidP="00565A48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/>
        <w:jc w:val="left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Presence of a</w:t>
      </w:r>
      <w:r w:rsidR="00565A48" w:rsidRPr="00CA16AA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CA16AA">
        <w:rPr>
          <w:rFonts w:ascii="Times New Roman" w:hAnsi="Times New Roman" w:cs="Times New Roman"/>
          <w:bCs/>
          <w:sz w:val="18"/>
          <w:szCs w:val="18"/>
        </w:rPr>
        <w:t>spouse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</w:p>
    <w:p w14:paraId="5991524E" w14:textId="7F0A2298" w:rsidR="00B178B4" w:rsidRPr="00CA16AA" w:rsidRDefault="00717007" w:rsidP="00565A48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jc w:val="left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No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,13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66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63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65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B178B4" w:rsidRPr="00CA16AA">
        <w:rPr>
          <w:rFonts w:ascii="Times New Roman" w:hAnsi="Times New Roman" w:cs="Times New Roman"/>
          <w:bCs/>
          <w:sz w:val="18"/>
          <w:szCs w:val="18"/>
        </w:rPr>
        <w:t>1.00</w:t>
      </w:r>
    </w:p>
    <w:p w14:paraId="10306AB5" w14:textId="6055A702" w:rsidR="00717007" w:rsidRPr="00CA16AA" w:rsidRDefault="00B178B4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Yes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57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4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33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5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9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8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13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CA16AA">
        <w:rPr>
          <w:rFonts w:ascii="Times New Roman" w:hAnsi="Times New Roman" w:cs="Times New Roman"/>
          <w:bCs/>
          <w:sz w:val="18"/>
          <w:szCs w:val="18"/>
        </w:rPr>
        <w:t>0.572</w:t>
      </w:r>
      <w:proofErr w:type="gramEnd"/>
    </w:p>
    <w:p w14:paraId="0D2141A8" w14:textId="77777777" w:rsidR="00BB07BF" w:rsidRPr="00CA16AA" w:rsidRDefault="00BB07BF" w:rsidP="00BB07BF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Household structure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</w:p>
    <w:p w14:paraId="4FE08E5D" w14:textId="5B9D1D09" w:rsidR="00BB07BF" w:rsidRPr="00CA16AA" w:rsidRDefault="00BB07BF" w:rsidP="00BB07BF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Single or Couple</w:t>
      </w:r>
      <w:r w:rsidR="008002D9" w:rsidRPr="00CA16AA">
        <w:rPr>
          <w:rFonts w:ascii="Times New Roman" w:hAnsi="Times New Roman" w:cs="Times New Roman"/>
          <w:bCs/>
          <w:sz w:val="18"/>
          <w:szCs w:val="18"/>
        </w:rPr>
        <w:t>-</w:t>
      </w:r>
      <w:r w:rsidRPr="00CA16AA">
        <w:rPr>
          <w:rFonts w:ascii="Times New Roman" w:hAnsi="Times New Roman" w:cs="Times New Roman"/>
          <w:bCs/>
          <w:sz w:val="18"/>
          <w:szCs w:val="18"/>
        </w:rPr>
        <w:t>only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80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47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53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55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00</w:t>
      </w:r>
    </w:p>
    <w:p w14:paraId="74C278CC" w14:textId="41F19928" w:rsidR="00BB07BF" w:rsidRPr="00CA16AA" w:rsidRDefault="00BB07BF" w:rsidP="00BB07BF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Others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91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53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43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45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4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.2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64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2C7A5831" w14:textId="5357C465" w:rsidR="00717007" w:rsidRPr="00CA16AA" w:rsidRDefault="008C5896" w:rsidP="007E2DC4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 xml:space="preserve">Presence of children living </w:t>
      </w:r>
      <w:proofErr w:type="gramStart"/>
      <w:r w:rsidRPr="00CA16AA">
        <w:rPr>
          <w:rFonts w:ascii="Times New Roman" w:hAnsi="Times New Roman" w:cs="Times New Roman"/>
          <w:bCs/>
          <w:sz w:val="18"/>
          <w:szCs w:val="18"/>
        </w:rPr>
        <w:t>sepa</w:t>
      </w:r>
      <w:r w:rsidR="00AE28AD" w:rsidRPr="00CA16AA">
        <w:rPr>
          <w:rFonts w:ascii="Times New Roman" w:hAnsi="Times New Roman" w:cs="Times New Roman"/>
          <w:bCs/>
          <w:sz w:val="18"/>
          <w:szCs w:val="18"/>
        </w:rPr>
        <w:t>ra</w:t>
      </w:r>
      <w:r w:rsidRPr="00CA16AA">
        <w:rPr>
          <w:rFonts w:ascii="Times New Roman" w:hAnsi="Times New Roman" w:cs="Times New Roman"/>
          <w:bCs/>
          <w:sz w:val="18"/>
          <w:szCs w:val="18"/>
        </w:rPr>
        <w:t>tely</w:t>
      </w:r>
      <w:proofErr w:type="gramEnd"/>
    </w:p>
    <w:p w14:paraId="1C3EF655" w14:textId="31CFA1E8" w:rsidR="00B178B4" w:rsidRPr="00CA16AA" w:rsidRDefault="00B178B4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No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60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5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31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3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0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</w:p>
    <w:p w14:paraId="7752697C" w14:textId="0F367F49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Yes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97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57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56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59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9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7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07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CA16AA">
        <w:rPr>
          <w:rFonts w:ascii="Times New Roman" w:hAnsi="Times New Roman" w:cs="Times New Roman"/>
          <w:bCs/>
          <w:sz w:val="18"/>
          <w:szCs w:val="18"/>
        </w:rPr>
        <w:t>0.248</w:t>
      </w:r>
      <w:proofErr w:type="gramEnd"/>
    </w:p>
    <w:p w14:paraId="2FA5B1A2" w14:textId="210F1B32" w:rsidR="00717007" w:rsidRPr="00CA16AA" w:rsidRDefault="00717007" w:rsidP="007E2DC4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/>
        <w:rPr>
          <w:rFonts w:ascii="Times New Roman" w:hAnsi="Times New Roman" w:cs="Times New Roman"/>
          <w:b/>
          <w:sz w:val="18"/>
          <w:szCs w:val="18"/>
        </w:rPr>
      </w:pPr>
      <w:r w:rsidRPr="00CA16AA">
        <w:rPr>
          <w:rFonts w:ascii="Times New Roman" w:hAnsi="Times New Roman" w:cs="Times New Roman"/>
          <w:b/>
          <w:sz w:val="18"/>
          <w:szCs w:val="18"/>
        </w:rPr>
        <w:t xml:space="preserve">Need </w:t>
      </w:r>
      <w:proofErr w:type="gramStart"/>
      <w:r w:rsidRPr="00CA16AA">
        <w:rPr>
          <w:rFonts w:ascii="Times New Roman" w:hAnsi="Times New Roman" w:cs="Times New Roman"/>
          <w:b/>
          <w:sz w:val="18"/>
          <w:szCs w:val="18"/>
        </w:rPr>
        <w:t>factors</w:t>
      </w:r>
      <w:proofErr w:type="gramEnd"/>
      <w:r w:rsidRPr="00CA16AA">
        <w:rPr>
          <w:rFonts w:ascii="Times New Roman" w:hAnsi="Times New Roman" w:cs="Times New Roman"/>
          <w:b/>
          <w:sz w:val="18"/>
          <w:szCs w:val="18"/>
        </w:rPr>
        <w:tab/>
      </w:r>
      <w:r w:rsidRPr="00CA16AA">
        <w:rPr>
          <w:rFonts w:ascii="Times New Roman" w:hAnsi="Times New Roman" w:cs="Times New Roman"/>
          <w:b/>
          <w:sz w:val="18"/>
          <w:szCs w:val="18"/>
        </w:rPr>
        <w:tab/>
      </w:r>
      <w:r w:rsidRPr="00CA16AA">
        <w:rPr>
          <w:rFonts w:ascii="Times New Roman" w:hAnsi="Times New Roman" w:cs="Times New Roman"/>
          <w:b/>
          <w:sz w:val="18"/>
          <w:szCs w:val="18"/>
        </w:rPr>
        <w:tab/>
      </w:r>
      <w:r w:rsidRPr="00CA16AA">
        <w:rPr>
          <w:rFonts w:ascii="Times New Roman" w:hAnsi="Times New Roman" w:cs="Times New Roman"/>
          <w:b/>
          <w:sz w:val="18"/>
          <w:szCs w:val="18"/>
        </w:rPr>
        <w:tab/>
      </w:r>
      <w:r w:rsidRPr="00CA16AA">
        <w:rPr>
          <w:rFonts w:ascii="Times New Roman" w:hAnsi="Times New Roman" w:cs="Times New Roman"/>
          <w:b/>
          <w:sz w:val="18"/>
          <w:szCs w:val="18"/>
        </w:rPr>
        <w:tab/>
      </w:r>
      <w:r w:rsidRPr="00CA16AA">
        <w:rPr>
          <w:rFonts w:ascii="Times New Roman" w:hAnsi="Times New Roman" w:cs="Times New Roman"/>
          <w:b/>
          <w:sz w:val="18"/>
          <w:szCs w:val="18"/>
        </w:rPr>
        <w:tab/>
      </w:r>
      <w:r w:rsidRPr="00CA16AA">
        <w:rPr>
          <w:rFonts w:ascii="Times New Roman" w:hAnsi="Times New Roman" w:cs="Times New Roman"/>
          <w:b/>
          <w:sz w:val="18"/>
          <w:szCs w:val="18"/>
        </w:rPr>
        <w:tab/>
      </w:r>
      <w:r w:rsidRPr="00CA16AA">
        <w:rPr>
          <w:rFonts w:ascii="Times New Roman" w:hAnsi="Times New Roman" w:cs="Times New Roman"/>
          <w:b/>
          <w:sz w:val="18"/>
          <w:szCs w:val="18"/>
        </w:rPr>
        <w:tab/>
      </w:r>
      <w:r w:rsidRPr="00CA16AA">
        <w:rPr>
          <w:rFonts w:ascii="Times New Roman" w:hAnsi="Times New Roman" w:cs="Times New Roman"/>
          <w:b/>
          <w:sz w:val="18"/>
          <w:szCs w:val="18"/>
        </w:rPr>
        <w:tab/>
      </w:r>
    </w:p>
    <w:p w14:paraId="029C69CC" w14:textId="77777777" w:rsidR="00717007" w:rsidRPr="00CA16AA" w:rsidRDefault="00717007" w:rsidP="007E2DC4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Subjective symptoms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</w:p>
    <w:p w14:paraId="459377B3" w14:textId="7DD4F061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0-2</w:t>
      </w:r>
      <w:r w:rsidR="00C635DE" w:rsidRPr="00CA16AA">
        <w:rPr>
          <w:rFonts w:ascii="Times New Roman" w:hAnsi="Times New Roman" w:cs="Times New Roman"/>
          <w:bCs/>
          <w:sz w:val="18"/>
          <w:szCs w:val="18"/>
        </w:rPr>
        <w:t xml:space="preserve"> symptoms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82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48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46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48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0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</w:p>
    <w:p w14:paraId="4563D789" w14:textId="6D16C414" w:rsidR="00717007" w:rsidRPr="00CA16AA" w:rsidRDefault="007E2DC4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 xml:space="preserve">≥ 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>3</w:t>
      </w:r>
      <w:r w:rsidR="00C635DE" w:rsidRPr="00CA16AA">
        <w:rPr>
          <w:rFonts w:ascii="Times New Roman" w:hAnsi="Times New Roman" w:cs="Times New Roman"/>
          <w:bCs/>
          <w:sz w:val="18"/>
          <w:szCs w:val="18"/>
        </w:rPr>
        <w:t xml:space="preserve"> symptoms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873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51%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494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51%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1.00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0.86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- 1.17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0.978</w:t>
      </w:r>
    </w:p>
    <w:p w14:paraId="2B3A0A66" w14:textId="77777777" w:rsidR="00672B4B" w:rsidRPr="00CA16AA" w:rsidRDefault="00672B4B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</w:p>
    <w:p w14:paraId="22507485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Fever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3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.2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.0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4.66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033</w:t>
      </w:r>
    </w:p>
    <w:p w14:paraId="0392CC51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lastRenderedPageBreak/>
        <w:t>Lethargic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9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1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1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2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9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7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18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525</w:t>
      </w:r>
    </w:p>
    <w:p w14:paraId="31B4E32B" w14:textId="0E76098C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Do</w:t>
      </w:r>
      <w:r w:rsidR="00672B4B" w:rsidRPr="00CA16AA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CA16AA">
        <w:rPr>
          <w:rFonts w:ascii="Times New Roman" w:hAnsi="Times New Roman" w:cs="Times New Roman"/>
          <w:bCs/>
          <w:sz w:val="18"/>
          <w:szCs w:val="18"/>
        </w:rPr>
        <w:t>n</w:t>
      </w:r>
      <w:r w:rsidR="00672B4B" w:rsidRPr="00CA16AA">
        <w:rPr>
          <w:rFonts w:ascii="Times New Roman" w:hAnsi="Times New Roman" w:cs="Times New Roman"/>
          <w:bCs/>
          <w:sz w:val="18"/>
          <w:szCs w:val="18"/>
        </w:rPr>
        <w:t>o</w:t>
      </w:r>
      <w:r w:rsidRPr="00CA16AA">
        <w:rPr>
          <w:rFonts w:ascii="Times New Roman" w:hAnsi="Times New Roman" w:cs="Times New Roman"/>
          <w:bCs/>
          <w:sz w:val="18"/>
          <w:szCs w:val="18"/>
        </w:rPr>
        <w:t>t sleep well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9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1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0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1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0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8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38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CA16AA">
        <w:rPr>
          <w:rFonts w:ascii="Times New Roman" w:hAnsi="Times New Roman" w:cs="Times New Roman"/>
          <w:bCs/>
          <w:sz w:val="18"/>
          <w:szCs w:val="18"/>
        </w:rPr>
        <w:t>0.610</w:t>
      </w:r>
      <w:proofErr w:type="gramEnd"/>
    </w:p>
    <w:p w14:paraId="037BB4C1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Irritable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9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5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0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7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47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859</w:t>
      </w:r>
    </w:p>
    <w:p w14:paraId="3BD1F235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Forgetful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42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25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0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22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1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9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44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069</w:t>
      </w:r>
    </w:p>
    <w:p w14:paraId="0045A789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Headache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0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5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0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7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51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679</w:t>
      </w:r>
    </w:p>
    <w:p w14:paraId="0B38E2CD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Dizziness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2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7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7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8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9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7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28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735</w:t>
      </w:r>
    </w:p>
    <w:p w14:paraId="20619683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Blurred vision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7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6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8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9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8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6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0.99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039</w:t>
      </w:r>
    </w:p>
    <w:p w14:paraId="5AD7DEBE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Difficulty in seeing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8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6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5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5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0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8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34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CA16AA">
        <w:rPr>
          <w:rFonts w:ascii="Times New Roman" w:hAnsi="Times New Roman" w:cs="Times New Roman"/>
          <w:bCs/>
          <w:sz w:val="18"/>
          <w:szCs w:val="18"/>
        </w:rPr>
        <w:t>0.472</w:t>
      </w:r>
      <w:proofErr w:type="gramEnd"/>
    </w:p>
    <w:p w14:paraId="268914B3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Ringing ears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1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7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9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0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6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4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0.85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002</w:t>
      </w:r>
    </w:p>
    <w:p w14:paraId="73EBE7F2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Difficulty in hearing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35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21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0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21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9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7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16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663</w:t>
      </w:r>
    </w:p>
    <w:p w14:paraId="3C2E35B6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Palpitations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2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7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8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9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8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6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11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200</w:t>
      </w:r>
    </w:p>
    <w:p w14:paraId="53CF5843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Short-winded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5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9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1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1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7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5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0.99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041</w:t>
      </w:r>
    </w:p>
    <w:p w14:paraId="5479F7AD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Pain in chest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5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3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9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6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41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720</w:t>
      </w:r>
    </w:p>
    <w:p w14:paraId="661F92EB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Cough, phlegmatic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4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4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4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5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9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7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18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613</w:t>
      </w:r>
    </w:p>
    <w:p w14:paraId="645430DD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Blocked/runny nose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3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8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9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9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7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6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05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CA16AA">
        <w:rPr>
          <w:rFonts w:ascii="Times New Roman" w:hAnsi="Times New Roman" w:cs="Times New Roman"/>
          <w:bCs/>
          <w:sz w:val="18"/>
          <w:szCs w:val="18"/>
        </w:rPr>
        <w:t>0.106</w:t>
      </w:r>
      <w:proofErr w:type="gramEnd"/>
    </w:p>
    <w:p w14:paraId="0CE372EB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Wheezing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8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4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0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7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55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698</w:t>
      </w:r>
    </w:p>
    <w:p w14:paraId="0CBC52AD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Stomach upset/heartburn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9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6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7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7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5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07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CA16AA">
        <w:rPr>
          <w:rFonts w:ascii="Times New Roman" w:hAnsi="Times New Roman" w:cs="Times New Roman"/>
          <w:bCs/>
          <w:sz w:val="18"/>
          <w:szCs w:val="18"/>
        </w:rPr>
        <w:t>0.124</w:t>
      </w:r>
      <w:proofErr w:type="gramEnd"/>
    </w:p>
    <w:p w14:paraId="2FBC7E41" w14:textId="56516486" w:rsidR="00717007" w:rsidRPr="00CA16AA" w:rsidRDefault="00281D34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proofErr w:type="spellStart"/>
      <w:r w:rsidRPr="00CA16AA">
        <w:rPr>
          <w:rFonts w:ascii="Times New Roman" w:hAnsi="Times New Roman" w:cs="Times New Roman"/>
          <w:bCs/>
          <w:sz w:val="18"/>
          <w:szCs w:val="18"/>
        </w:rPr>
        <w:t>Diarrhoea</w:t>
      </w:r>
      <w:proofErr w:type="spellEnd"/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84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34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1.42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0.95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- 2.13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0.091</w:t>
      </w:r>
    </w:p>
    <w:p w14:paraId="6D44616C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Constipation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7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6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7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8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8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7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06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169</w:t>
      </w:r>
    </w:p>
    <w:p w14:paraId="735A55F5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Loss of appetite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9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5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0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7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47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828</w:t>
      </w:r>
    </w:p>
    <w:p w14:paraId="6BA07D3B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Abdominal pain/stomachache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6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3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0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6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61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817</w:t>
      </w:r>
    </w:p>
    <w:p w14:paraId="06F12990" w14:textId="24E9D63C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Painful/bleeding hemorrhoids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3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3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7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2.44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315</w:t>
      </w:r>
    </w:p>
    <w:p w14:paraId="6CD426CB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Toothache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5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3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9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5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39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623</w:t>
      </w:r>
    </w:p>
    <w:p w14:paraId="21E11D67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Swollen/bleeding gums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6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3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2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7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86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CA16AA">
        <w:rPr>
          <w:rFonts w:ascii="Times New Roman" w:hAnsi="Times New Roman" w:cs="Times New Roman"/>
          <w:bCs/>
          <w:sz w:val="18"/>
          <w:szCs w:val="18"/>
        </w:rPr>
        <w:t>0.378</w:t>
      </w:r>
      <w:proofErr w:type="gramEnd"/>
    </w:p>
    <w:p w14:paraId="5431C25F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Difficulty in chewing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9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1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1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2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9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7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27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938</w:t>
      </w:r>
    </w:p>
    <w:p w14:paraId="13FA9B12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Rash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5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3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0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6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56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953</w:t>
      </w:r>
    </w:p>
    <w:p w14:paraId="101BABE0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Itching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8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1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9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0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0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8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40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534</w:t>
      </w:r>
    </w:p>
    <w:p w14:paraId="109D7BE8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Joint pain in hands/feet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38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23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2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23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9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8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19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892</w:t>
      </w:r>
    </w:p>
    <w:p w14:paraId="04A72A5C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Difficulty in limb movement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51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0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3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25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3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.1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59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002</w:t>
      </w:r>
    </w:p>
    <w:p w14:paraId="1C10ABF1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Numb limbs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30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8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4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4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2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.0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57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035</w:t>
      </w:r>
    </w:p>
    <w:p w14:paraId="46A10FF2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Cold limbs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5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5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3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4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0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8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31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705</w:t>
      </w:r>
    </w:p>
    <w:p w14:paraId="2BED9720" w14:textId="073FA34A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Sw</w:t>
      </w:r>
      <w:r w:rsidR="00672B4B" w:rsidRPr="00CA16AA">
        <w:rPr>
          <w:rFonts w:ascii="Times New Roman" w:hAnsi="Times New Roman" w:cs="Times New Roman"/>
          <w:bCs/>
          <w:sz w:val="18"/>
          <w:szCs w:val="18"/>
        </w:rPr>
        <w:t>o</w:t>
      </w:r>
      <w:r w:rsidRPr="00CA16AA">
        <w:rPr>
          <w:rFonts w:ascii="Times New Roman" w:hAnsi="Times New Roman" w:cs="Times New Roman"/>
          <w:bCs/>
          <w:sz w:val="18"/>
          <w:szCs w:val="18"/>
        </w:rPr>
        <w:t>lle</w:t>
      </w:r>
      <w:r w:rsidR="00672B4B" w:rsidRPr="00CA16AA">
        <w:rPr>
          <w:rFonts w:ascii="Times New Roman" w:hAnsi="Times New Roman" w:cs="Times New Roman"/>
          <w:bCs/>
          <w:sz w:val="18"/>
          <w:szCs w:val="18"/>
        </w:rPr>
        <w:t>n</w:t>
      </w:r>
      <w:r w:rsidRPr="00CA16AA">
        <w:rPr>
          <w:rFonts w:ascii="Times New Roman" w:hAnsi="Times New Roman" w:cs="Times New Roman"/>
          <w:bCs/>
          <w:sz w:val="18"/>
          <w:szCs w:val="18"/>
        </w:rPr>
        <w:t>/heavy feet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31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8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3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4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3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.1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73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CA16AA">
        <w:rPr>
          <w:rFonts w:ascii="Times New Roman" w:hAnsi="Times New Roman" w:cs="Times New Roman"/>
          <w:bCs/>
          <w:sz w:val="18"/>
          <w:szCs w:val="18"/>
        </w:rPr>
        <w:t>0.003</w:t>
      </w:r>
      <w:proofErr w:type="gramEnd"/>
    </w:p>
    <w:p w14:paraId="54CB62CB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Difficulty in/painful urination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8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4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9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6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39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853</w:t>
      </w:r>
    </w:p>
    <w:p w14:paraId="1999DA1E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Frequent urination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4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4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4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5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9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7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17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555</w:t>
      </w:r>
    </w:p>
    <w:p w14:paraId="3E51789B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Incontinence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2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3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9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9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4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.1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89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004</w:t>
      </w:r>
    </w:p>
    <w:p w14:paraId="568CA5A1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Injury including cut, burn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8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4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61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CA16AA">
        <w:rPr>
          <w:rFonts w:ascii="Times New Roman" w:hAnsi="Times New Roman" w:cs="Times New Roman"/>
          <w:bCs/>
          <w:sz w:val="18"/>
          <w:szCs w:val="18"/>
        </w:rPr>
        <w:t>0.541</w:t>
      </w:r>
      <w:proofErr w:type="gramEnd"/>
    </w:p>
    <w:p w14:paraId="6CBAEABA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</w:p>
    <w:p w14:paraId="59CBC839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Regular hospital visit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</w:p>
    <w:p w14:paraId="79CD06D9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0-2 diseases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,00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59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60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63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0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</w:p>
    <w:p w14:paraId="498CB25C" w14:textId="6CADC5A4" w:rsidR="00717007" w:rsidRPr="00CA16AA" w:rsidRDefault="007E2DC4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 xml:space="preserve">≥ 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>3 diseases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697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41%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354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37%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1.19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1.01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- 1.40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0.040</w:t>
      </w:r>
    </w:p>
    <w:p w14:paraId="61841591" w14:textId="77777777" w:rsidR="00672B4B" w:rsidRPr="00CA16AA" w:rsidRDefault="00672B4B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</w:p>
    <w:p w14:paraId="35A35342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Diabetes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5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5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4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5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9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7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20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754</w:t>
      </w:r>
    </w:p>
    <w:p w14:paraId="55BDCAAA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lastRenderedPageBreak/>
        <w:t>Obesity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7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3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42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361</w:t>
      </w:r>
    </w:p>
    <w:p w14:paraId="6D14C4BB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Hyperlipidemia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3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8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8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9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8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6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19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437</w:t>
      </w:r>
    </w:p>
    <w:p w14:paraId="50CC2621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Thyroid disease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4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8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5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34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429</w:t>
      </w:r>
    </w:p>
    <w:p w14:paraId="42DFA4EB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Mental illness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5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4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7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5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16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212</w:t>
      </w:r>
    </w:p>
    <w:p w14:paraId="18C6988D" w14:textId="38A38B3D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Dementia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31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8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3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6.2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4.3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8.92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5875F7" w:rsidRPr="00CA16AA">
        <w:rPr>
          <w:rFonts w:ascii="Times New Roman" w:hAnsi="Times New Roman" w:cs="Times New Roman"/>
          <w:bCs/>
          <w:sz w:val="18"/>
          <w:szCs w:val="18"/>
        </w:rPr>
        <w:t>&lt;0.001</w:t>
      </w:r>
    </w:p>
    <w:p w14:paraId="15D71026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Parkinson's disease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5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.1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.2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3.88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008</w:t>
      </w:r>
    </w:p>
    <w:p w14:paraId="76933ABF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Other nervous disorders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6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4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9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2.30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131</w:t>
      </w:r>
    </w:p>
    <w:p w14:paraId="0941B364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Eye disease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31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8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8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9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9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7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16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613</w:t>
      </w:r>
    </w:p>
    <w:p w14:paraId="388BBC80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Ear disease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6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5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6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4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0.91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014</w:t>
      </w:r>
    </w:p>
    <w:p w14:paraId="63CB44AD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Hypertension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55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2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32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4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9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7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09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331</w:t>
      </w:r>
    </w:p>
    <w:p w14:paraId="08169A4F" w14:textId="59BAE6BC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Stroke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5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5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6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7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.4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.8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3.24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296700" w:rsidRPr="00CA16AA">
        <w:rPr>
          <w:rFonts w:ascii="Times New Roman" w:hAnsi="Times New Roman" w:cs="Times New Roman"/>
          <w:bCs/>
          <w:sz w:val="18"/>
          <w:szCs w:val="18"/>
        </w:rPr>
        <w:t>&lt;0.001</w:t>
      </w:r>
    </w:p>
    <w:p w14:paraId="662A8D08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Ischemic heart disease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6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0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9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9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0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7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32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967</w:t>
      </w:r>
    </w:p>
    <w:p w14:paraId="09715EED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Other circulatory diseases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2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7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7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8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9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6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21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511</w:t>
      </w:r>
    </w:p>
    <w:p w14:paraId="5D53569B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Cold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5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2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25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138</w:t>
      </w:r>
    </w:p>
    <w:p w14:paraId="612E4E1A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Allergic rhinitis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6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3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06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083</w:t>
      </w:r>
    </w:p>
    <w:p w14:paraId="48771476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COPD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0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5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2.32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859</w:t>
      </w:r>
    </w:p>
    <w:p w14:paraId="1B58C49E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Asthma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4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9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5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46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699</w:t>
      </w:r>
    </w:p>
    <w:p w14:paraId="377B9B65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Other respiratory diseases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6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3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1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7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78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471</w:t>
      </w:r>
    </w:p>
    <w:p w14:paraId="1C053BCC" w14:textId="27B81948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Stomach/duodenum disease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6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3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1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7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78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527</w:t>
      </w:r>
    </w:p>
    <w:p w14:paraId="0FD3CD3D" w14:textId="3974A450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Liver/gall bladder disease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5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0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6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73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714</w:t>
      </w:r>
    </w:p>
    <w:p w14:paraId="4B75659E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 xml:space="preserve">Other digestive diseases 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6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4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9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6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43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829</w:t>
      </w:r>
    </w:p>
    <w:p w14:paraId="71C82AAC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Dental diseases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7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6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7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4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0.98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038</w:t>
      </w:r>
    </w:p>
    <w:p w14:paraId="271A053E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Atopic dermatitis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5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2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35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198</w:t>
      </w:r>
    </w:p>
    <w:p w14:paraId="2C47DFA3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Other skin disease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7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.0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.2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3.38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005</w:t>
      </w:r>
    </w:p>
    <w:p w14:paraId="5C5B27F6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Gout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7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3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53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445</w:t>
      </w:r>
    </w:p>
    <w:p w14:paraId="3018E79A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Rheumatoid arthritis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6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4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9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2.34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129</w:t>
      </w:r>
    </w:p>
    <w:p w14:paraId="4679D39D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Arthropathy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5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9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9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0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8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6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15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353</w:t>
      </w:r>
    </w:p>
    <w:p w14:paraId="4AB8119D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Stiff shoulder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8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6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7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7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5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0.97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035</w:t>
      </w:r>
    </w:p>
    <w:p w14:paraId="12889D3D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Low back pain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8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6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9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20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8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6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0.98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031</w:t>
      </w:r>
    </w:p>
    <w:p w14:paraId="1E04E18A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Osteoporosis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1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2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9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0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2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.0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67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048</w:t>
      </w:r>
    </w:p>
    <w:p w14:paraId="3C4D1D56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Kidney disease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9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5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0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7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55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639</w:t>
      </w:r>
    </w:p>
    <w:p w14:paraId="756B3A8A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Prostatic hyperplasia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7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3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3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8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2.06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157</w:t>
      </w:r>
    </w:p>
    <w:p w14:paraId="2DB1B938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6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6"/>
          <w:szCs w:val="16"/>
        </w:rPr>
        <w:t>Menopause or postmenopausal disorders</w:t>
      </w:r>
      <w:r w:rsidRPr="00CA16AA">
        <w:rPr>
          <w:rFonts w:ascii="Times New Roman" w:hAnsi="Times New Roman" w:cs="Times New Roman"/>
          <w:bCs/>
          <w:sz w:val="16"/>
          <w:szCs w:val="16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>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Inf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0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Inf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961</w:t>
      </w:r>
    </w:p>
    <w:p w14:paraId="161B6134" w14:textId="75217295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Fracture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9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5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.7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.6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4.43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5875F7" w:rsidRPr="00CA16AA">
        <w:rPr>
          <w:rFonts w:ascii="Times New Roman" w:hAnsi="Times New Roman" w:cs="Times New Roman"/>
          <w:bCs/>
          <w:sz w:val="18"/>
          <w:szCs w:val="18"/>
        </w:rPr>
        <w:t>&lt;0.001</w:t>
      </w:r>
    </w:p>
    <w:p w14:paraId="336CC2C9" w14:textId="1B161923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Injury other than fracture/burn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6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3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20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CA16AA">
        <w:rPr>
          <w:rFonts w:ascii="Times New Roman" w:hAnsi="Times New Roman" w:cs="Times New Roman"/>
          <w:bCs/>
          <w:sz w:val="18"/>
          <w:szCs w:val="18"/>
        </w:rPr>
        <w:t>0.170</w:t>
      </w:r>
      <w:proofErr w:type="gramEnd"/>
    </w:p>
    <w:p w14:paraId="6E796A04" w14:textId="4342D778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Anemia/blood disorder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4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9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.0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3.50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034</w:t>
      </w:r>
    </w:p>
    <w:p w14:paraId="42E502DB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Cancer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7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4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35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323</w:t>
      </w:r>
    </w:p>
    <w:p w14:paraId="66AB5882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</w:p>
    <w:p w14:paraId="566F61F8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 xml:space="preserve">Have worries and </w:t>
      </w:r>
      <w:proofErr w:type="gramStart"/>
      <w:r w:rsidRPr="00CA16AA">
        <w:rPr>
          <w:rFonts w:ascii="Times New Roman" w:hAnsi="Times New Roman" w:cs="Times New Roman"/>
          <w:bCs/>
          <w:sz w:val="18"/>
          <w:szCs w:val="18"/>
        </w:rPr>
        <w:t>stress</w:t>
      </w:r>
      <w:proofErr w:type="gramEnd"/>
      <w:r w:rsidRPr="00CA16AA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</w:p>
    <w:p w14:paraId="662F0D32" w14:textId="77777777" w:rsidR="00A342B1" w:rsidRPr="00CA16AA" w:rsidRDefault="00A342B1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No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51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0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32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3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0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</w:p>
    <w:p w14:paraId="0A0E52C5" w14:textId="361A12A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Yes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,15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67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63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65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1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9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35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CA16AA">
        <w:rPr>
          <w:rFonts w:ascii="Times New Roman" w:hAnsi="Times New Roman" w:cs="Times New Roman"/>
          <w:bCs/>
          <w:sz w:val="18"/>
          <w:szCs w:val="18"/>
        </w:rPr>
        <w:t>0.142</w:t>
      </w:r>
      <w:proofErr w:type="gramEnd"/>
    </w:p>
    <w:p w14:paraId="628A03B7" w14:textId="1F35ACA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</w:p>
    <w:p w14:paraId="63BD6D81" w14:textId="28C0510F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4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4"/>
          <w:szCs w:val="14"/>
        </w:rPr>
        <w:lastRenderedPageBreak/>
        <w:t xml:space="preserve">Consulting </w:t>
      </w:r>
      <w:r w:rsidR="00672B4B" w:rsidRPr="00CA16AA">
        <w:rPr>
          <w:rFonts w:ascii="Times New Roman" w:hAnsi="Times New Roman" w:cs="Times New Roman"/>
          <w:bCs/>
          <w:sz w:val="14"/>
          <w:szCs w:val="14"/>
        </w:rPr>
        <w:t>f</w:t>
      </w:r>
      <w:r w:rsidRPr="00CA16AA">
        <w:rPr>
          <w:rFonts w:ascii="Times New Roman" w:hAnsi="Times New Roman" w:cs="Times New Roman"/>
          <w:bCs/>
          <w:sz w:val="14"/>
          <w:szCs w:val="14"/>
        </w:rPr>
        <w:t>amily about worries and stress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63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7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32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3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1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.0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40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CA16AA">
        <w:rPr>
          <w:rFonts w:ascii="Times New Roman" w:hAnsi="Times New Roman" w:cs="Times New Roman"/>
          <w:bCs/>
          <w:sz w:val="18"/>
          <w:szCs w:val="18"/>
        </w:rPr>
        <w:t>0.051</w:t>
      </w:r>
      <w:proofErr w:type="gramEnd"/>
    </w:p>
    <w:p w14:paraId="751EC886" w14:textId="1502CE7C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 xml:space="preserve">Consulting </w:t>
      </w:r>
      <w:r w:rsidR="00672B4B" w:rsidRPr="00CA16AA">
        <w:rPr>
          <w:rFonts w:ascii="Times New Roman" w:hAnsi="Times New Roman" w:cs="Times New Roman"/>
          <w:bCs/>
          <w:sz w:val="18"/>
          <w:szCs w:val="18"/>
        </w:rPr>
        <w:t>f</w:t>
      </w:r>
      <w:r w:rsidRPr="00CA16AA">
        <w:rPr>
          <w:rFonts w:ascii="Times New Roman" w:hAnsi="Times New Roman" w:cs="Times New Roman"/>
          <w:bCs/>
          <w:sz w:val="18"/>
          <w:szCs w:val="18"/>
        </w:rPr>
        <w:t>riends/acquaintances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3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8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0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1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7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5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0.92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011</w:t>
      </w:r>
    </w:p>
    <w:p w14:paraId="38FFB4A4" w14:textId="24667A5C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6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6"/>
          <w:szCs w:val="16"/>
        </w:rPr>
        <w:t xml:space="preserve">Consulting </w:t>
      </w:r>
      <w:r w:rsidR="00672B4B" w:rsidRPr="00CA16AA">
        <w:rPr>
          <w:rFonts w:ascii="Times New Roman" w:hAnsi="Times New Roman" w:cs="Times New Roman"/>
          <w:bCs/>
          <w:sz w:val="16"/>
          <w:szCs w:val="16"/>
        </w:rPr>
        <w:t>b</w:t>
      </w:r>
      <w:r w:rsidRPr="00CA16AA">
        <w:rPr>
          <w:rFonts w:ascii="Times New Roman" w:hAnsi="Times New Roman" w:cs="Times New Roman"/>
          <w:bCs/>
          <w:sz w:val="16"/>
          <w:szCs w:val="16"/>
        </w:rPr>
        <w:t>oss at work/teacher at school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1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1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2.60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914</w:t>
      </w:r>
    </w:p>
    <w:p w14:paraId="44C1CA13" w14:textId="7504BF24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Consulting public institutions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4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8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3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.4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.6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3.56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5875F7" w:rsidRPr="00CA16AA">
        <w:rPr>
          <w:rFonts w:ascii="Times New Roman" w:hAnsi="Times New Roman" w:cs="Times New Roman"/>
          <w:bCs/>
          <w:sz w:val="18"/>
          <w:szCs w:val="18"/>
        </w:rPr>
        <w:t>&lt;0.001</w:t>
      </w:r>
    </w:p>
    <w:p w14:paraId="59721437" w14:textId="46C098CC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 xml:space="preserve">Consulting </w:t>
      </w:r>
      <w:r w:rsidR="00672B4B" w:rsidRPr="00CA16AA">
        <w:rPr>
          <w:rFonts w:ascii="Times New Roman" w:hAnsi="Times New Roman" w:cs="Times New Roman"/>
          <w:bCs/>
          <w:sz w:val="18"/>
          <w:szCs w:val="18"/>
        </w:rPr>
        <w:t>d</w:t>
      </w:r>
      <w:r w:rsidRPr="00CA16AA">
        <w:rPr>
          <w:rFonts w:ascii="Times New Roman" w:hAnsi="Times New Roman" w:cs="Times New Roman"/>
          <w:bCs/>
          <w:sz w:val="18"/>
          <w:szCs w:val="18"/>
        </w:rPr>
        <w:t>octors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51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0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71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28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1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9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34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199</w:t>
      </w:r>
    </w:p>
    <w:p w14:paraId="087E6F9B" w14:textId="113CF378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 xml:space="preserve">Consulting </w:t>
      </w:r>
      <w:r w:rsidR="00672B4B" w:rsidRPr="00CA16AA">
        <w:rPr>
          <w:rFonts w:ascii="Times New Roman" w:hAnsi="Times New Roman" w:cs="Times New Roman"/>
          <w:bCs/>
          <w:sz w:val="18"/>
          <w:szCs w:val="18"/>
        </w:rPr>
        <w:t>o</w:t>
      </w:r>
      <w:r w:rsidRPr="00CA16AA">
        <w:rPr>
          <w:rFonts w:ascii="Times New Roman" w:hAnsi="Times New Roman" w:cs="Times New Roman"/>
          <w:bCs/>
          <w:sz w:val="18"/>
          <w:szCs w:val="18"/>
        </w:rPr>
        <w:t>thers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6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4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7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1.0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2.88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022</w:t>
      </w:r>
    </w:p>
    <w:p w14:paraId="758C36D1" w14:textId="1BE7A7DC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Can</w:t>
      </w:r>
      <w:r w:rsidR="005875F7" w:rsidRPr="00CA16AA">
        <w:rPr>
          <w:rFonts w:ascii="Times New Roman" w:hAnsi="Times New Roman" w:cs="Times New Roman"/>
          <w:bCs/>
          <w:sz w:val="18"/>
          <w:szCs w:val="18"/>
        </w:rPr>
        <w:t>not</w:t>
      </w:r>
      <w:r w:rsidRPr="00CA16AA">
        <w:rPr>
          <w:rFonts w:ascii="Times New Roman" w:hAnsi="Times New Roman" w:cs="Times New Roman"/>
          <w:bCs/>
          <w:sz w:val="18"/>
          <w:szCs w:val="18"/>
        </w:rPr>
        <w:t xml:space="preserve"> consult anyone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3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3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6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3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00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CA16AA">
        <w:rPr>
          <w:rFonts w:ascii="Times New Roman" w:hAnsi="Times New Roman" w:cs="Times New Roman"/>
          <w:bCs/>
          <w:sz w:val="18"/>
          <w:szCs w:val="18"/>
        </w:rPr>
        <w:t>0.051</w:t>
      </w:r>
      <w:proofErr w:type="gramEnd"/>
    </w:p>
    <w:p w14:paraId="1F1FE1E5" w14:textId="2C7F8F9C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Do</w:t>
      </w:r>
      <w:r w:rsidR="00672B4B" w:rsidRPr="00CA16AA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CA16AA">
        <w:rPr>
          <w:rFonts w:ascii="Times New Roman" w:hAnsi="Times New Roman" w:cs="Times New Roman"/>
          <w:bCs/>
          <w:sz w:val="18"/>
          <w:szCs w:val="18"/>
        </w:rPr>
        <w:t>n</w:t>
      </w:r>
      <w:r w:rsidR="00672B4B" w:rsidRPr="00CA16AA">
        <w:rPr>
          <w:rFonts w:ascii="Times New Roman" w:hAnsi="Times New Roman" w:cs="Times New Roman"/>
          <w:bCs/>
          <w:sz w:val="18"/>
          <w:szCs w:val="18"/>
        </w:rPr>
        <w:t>o</w:t>
      </w:r>
      <w:r w:rsidRPr="00CA16AA">
        <w:rPr>
          <w:rFonts w:ascii="Times New Roman" w:hAnsi="Times New Roman" w:cs="Times New Roman"/>
          <w:bCs/>
          <w:sz w:val="18"/>
          <w:szCs w:val="18"/>
        </w:rPr>
        <w:t>t know where to consult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2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6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5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34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01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CA16AA">
        <w:rPr>
          <w:rFonts w:ascii="Times New Roman" w:hAnsi="Times New Roman" w:cs="Times New Roman"/>
          <w:bCs/>
          <w:sz w:val="18"/>
          <w:szCs w:val="18"/>
        </w:rPr>
        <w:t>0.054</w:t>
      </w:r>
      <w:proofErr w:type="gramEnd"/>
    </w:p>
    <w:p w14:paraId="2529CC4F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No need to consult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0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6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77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8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0.7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0.5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1.08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CA16AA">
        <w:rPr>
          <w:rFonts w:ascii="Times New Roman" w:hAnsi="Times New Roman" w:cs="Times New Roman"/>
          <w:bCs/>
          <w:sz w:val="18"/>
          <w:szCs w:val="18"/>
        </w:rPr>
        <w:t>0.136</w:t>
      </w:r>
      <w:proofErr w:type="gramEnd"/>
    </w:p>
    <w:p w14:paraId="4F8FBC6E" w14:textId="6644D208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</w:p>
    <w:p w14:paraId="583C979C" w14:textId="0E507E1E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 xml:space="preserve">K6 total </w:t>
      </w:r>
      <w:r w:rsidR="005875F7" w:rsidRPr="00CA16AA">
        <w:rPr>
          <w:rFonts w:ascii="Times New Roman" w:hAnsi="Times New Roman" w:cs="Times New Roman"/>
          <w:bCs/>
          <w:sz w:val="18"/>
          <w:szCs w:val="18"/>
        </w:rPr>
        <w:t>score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</w:p>
    <w:p w14:paraId="0CEF45BD" w14:textId="77777777" w:rsidR="00A342B1" w:rsidRPr="00CA16AA" w:rsidRDefault="00A342B1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&lt; 1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,30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76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749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77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0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</w:p>
    <w:p w14:paraId="046EAEB4" w14:textId="0F365BD5" w:rsidR="00717007" w:rsidRPr="00CA16AA" w:rsidRDefault="007E2DC4" w:rsidP="005875F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 xml:space="preserve">≥ </w:t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>13</w:t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ab/>
        <w:t>180</w:t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ab/>
        <w:t>(10%)</w:t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ab/>
        <w:t>83</w:t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ab/>
        <w:t>(9%)</w:t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ab/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ab/>
        <w:t>1.25</w:t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ab/>
        <w:t>(0.95</w:t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ab/>
        <w:t>- 1.64)</w:t>
      </w:r>
      <w:r w:rsidR="00717007" w:rsidRPr="00CA16AA">
        <w:rPr>
          <w:rFonts w:ascii="Times New Roman" w:hAnsi="Times New Roman" w:cs="Times New Roman" w:hint="eastAsia"/>
          <w:bCs/>
          <w:sz w:val="18"/>
          <w:szCs w:val="18"/>
        </w:rPr>
        <w:tab/>
        <w:t>0.115</w:t>
      </w:r>
    </w:p>
    <w:p w14:paraId="2530F108" w14:textId="77777777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</w:p>
    <w:p w14:paraId="2803D8AF" w14:textId="07F7B77A" w:rsidR="00717007" w:rsidRPr="00CA16AA" w:rsidRDefault="00B178B4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/>
        <w:rPr>
          <w:rFonts w:ascii="Times New Roman" w:hAnsi="Times New Roman" w:cs="Times New Roman"/>
          <w:bCs/>
          <w:sz w:val="18"/>
          <w:szCs w:val="18"/>
        </w:rPr>
      </w:pPr>
      <w:bookmarkStart w:id="0" w:name="OLE_LINK1"/>
      <w:r w:rsidRPr="00CA16AA">
        <w:rPr>
          <w:rFonts w:ascii="Times New Roman" w:hAnsi="Times New Roman" w:cs="Times New Roman"/>
          <w:bCs/>
          <w:sz w:val="18"/>
          <w:szCs w:val="18"/>
        </w:rPr>
        <w:t>Degree of independence</w:t>
      </w:r>
      <w:bookmarkEnd w:id="0"/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</w:r>
    </w:p>
    <w:p w14:paraId="311F5894" w14:textId="242914BB" w:rsidR="005875F7" w:rsidRPr="00CA16AA" w:rsidRDefault="005875F7" w:rsidP="00565A48">
      <w:pPr>
        <w:tabs>
          <w:tab w:val="right" w:pos="3150"/>
          <w:tab w:val="left" w:pos="3255"/>
          <w:tab w:val="right" w:pos="4410"/>
          <w:tab w:val="left" w:pos="4515"/>
          <w:tab w:val="left" w:pos="5245"/>
          <w:tab w:val="right" w:pos="5529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1000" w:right="2100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 xml:space="preserve">Have some disabilities but am largely independent in daily life and can go out </w:t>
      </w:r>
      <w:proofErr w:type="gramStart"/>
      <w:r w:rsidRPr="00CA16AA">
        <w:rPr>
          <w:rFonts w:ascii="Times New Roman" w:hAnsi="Times New Roman" w:cs="Times New Roman"/>
          <w:bCs/>
          <w:sz w:val="18"/>
          <w:szCs w:val="18"/>
        </w:rPr>
        <w:t>alone</w:t>
      </w:r>
      <w:proofErr w:type="gramEnd"/>
    </w:p>
    <w:p w14:paraId="369C69D9" w14:textId="1A9600A8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ab/>
        <w:t>43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25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56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59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1.00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</w:p>
    <w:p w14:paraId="61D39139" w14:textId="2CF18250" w:rsidR="005875F7" w:rsidRPr="00CA16AA" w:rsidRDefault="005875F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 xml:space="preserve">Largely independent at home but need help when I go </w:t>
      </w:r>
      <w:proofErr w:type="gramStart"/>
      <w:r w:rsidRPr="00CA16AA">
        <w:rPr>
          <w:rFonts w:ascii="Times New Roman" w:hAnsi="Times New Roman" w:cs="Times New Roman"/>
          <w:bCs/>
          <w:sz w:val="18"/>
          <w:szCs w:val="18"/>
        </w:rPr>
        <w:t>out</w:t>
      </w:r>
      <w:proofErr w:type="gramEnd"/>
    </w:p>
    <w:p w14:paraId="29956D1F" w14:textId="4820F8ED" w:rsidR="00717007" w:rsidRPr="00CA16AA" w:rsidRDefault="0071700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ab/>
        <w:t>708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41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243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25%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3.82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(3.15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  <w:t>- 4.63)</w:t>
      </w:r>
      <w:r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5875F7" w:rsidRPr="00CA16AA">
        <w:rPr>
          <w:rFonts w:ascii="Times New Roman" w:hAnsi="Times New Roman" w:cs="Times New Roman"/>
          <w:bCs/>
          <w:sz w:val="18"/>
          <w:szCs w:val="18"/>
        </w:rPr>
        <w:t>&lt;0.001</w:t>
      </w:r>
    </w:p>
    <w:p w14:paraId="6487F615" w14:textId="3707C73A" w:rsidR="00717007" w:rsidRPr="00CA16AA" w:rsidRDefault="005875F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Need help at home and spend more time in bed but can maintain a sitting position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292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17%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32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3%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11.97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8.14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- 17.61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>&lt;</w:t>
      </w:r>
      <w:proofErr w:type="gramStart"/>
      <w:r w:rsidRPr="00CA16AA">
        <w:rPr>
          <w:rFonts w:ascii="Times New Roman" w:hAnsi="Times New Roman" w:cs="Times New Roman"/>
          <w:bCs/>
          <w:sz w:val="18"/>
          <w:szCs w:val="18"/>
        </w:rPr>
        <w:t>0.001</w:t>
      </w:r>
      <w:proofErr w:type="gramEnd"/>
    </w:p>
    <w:p w14:paraId="3AE1BF2F" w14:textId="16DC2D61" w:rsidR="0081584C" w:rsidRPr="00CA16AA" w:rsidRDefault="005875F7" w:rsidP="00717007">
      <w:pP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2148" w:right="4511" w:firstLineChars="100" w:firstLine="180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/>
          <w:bCs/>
          <w:sz w:val="18"/>
          <w:szCs w:val="18"/>
        </w:rPr>
        <w:t>Spend all day in bed and need assistance in the toilet, in eating and in dressing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138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8%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10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1%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18.10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(9.41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  <w:t>- 34.81)</w:t>
      </w:r>
      <w:r w:rsidR="00717007" w:rsidRPr="00CA16AA">
        <w:rPr>
          <w:rFonts w:ascii="Times New Roman" w:hAnsi="Times New Roman" w:cs="Times New Roman"/>
          <w:bCs/>
          <w:sz w:val="18"/>
          <w:szCs w:val="18"/>
        </w:rPr>
        <w:tab/>
      </w:r>
      <w:r w:rsidRPr="00CA16AA">
        <w:rPr>
          <w:rFonts w:ascii="Times New Roman" w:hAnsi="Times New Roman" w:cs="Times New Roman"/>
          <w:bCs/>
          <w:sz w:val="18"/>
          <w:szCs w:val="18"/>
        </w:rPr>
        <w:t>&lt;</w:t>
      </w:r>
      <w:proofErr w:type="gramStart"/>
      <w:r w:rsidRPr="00CA16AA">
        <w:rPr>
          <w:rFonts w:ascii="Times New Roman" w:hAnsi="Times New Roman" w:cs="Times New Roman"/>
          <w:bCs/>
          <w:sz w:val="18"/>
          <w:szCs w:val="18"/>
        </w:rPr>
        <w:t>0.001</w:t>
      </w:r>
      <w:proofErr w:type="gramEnd"/>
    </w:p>
    <w:p w14:paraId="00B80A3D" w14:textId="6D3B0B23" w:rsidR="00761D01" w:rsidRPr="00CA16AA" w:rsidRDefault="0081584C" w:rsidP="00717007">
      <w:pPr>
        <w:pBdr>
          <w:bottom w:val="single" w:sz="4" w:space="1" w:color="auto"/>
        </w:pBdr>
        <w:tabs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left" w:pos="8222"/>
          <w:tab w:val="right" w:pos="8610"/>
          <w:tab w:val="right" w:pos="9870"/>
          <w:tab w:val="left" w:pos="9975"/>
        </w:tabs>
        <w:ind w:rightChars="866" w:right="1819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 w:hint="eastAsia"/>
          <w:bCs/>
          <w:sz w:val="18"/>
          <w:szCs w:val="18"/>
        </w:rPr>
        <w:tab/>
      </w:r>
    </w:p>
    <w:p w14:paraId="12EE0355" w14:textId="2FC9E68D" w:rsidR="00CE6FAF" w:rsidRPr="00CA16AA" w:rsidRDefault="00CE6FAF" w:rsidP="00F100CD">
      <w:pPr>
        <w:widowControl/>
        <w:jc w:val="left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 w:hint="eastAsia"/>
          <w:bCs/>
          <w:sz w:val="18"/>
          <w:szCs w:val="18"/>
        </w:rPr>
        <w:t>D</w:t>
      </w:r>
      <w:r w:rsidRPr="00CA16AA">
        <w:rPr>
          <w:rFonts w:ascii="Times New Roman" w:hAnsi="Times New Roman" w:cs="Times New Roman"/>
          <w:bCs/>
          <w:sz w:val="18"/>
          <w:szCs w:val="18"/>
        </w:rPr>
        <w:t>ata are presented as N (%)</w:t>
      </w:r>
    </w:p>
    <w:p w14:paraId="04EFDF7D" w14:textId="621D23A9" w:rsidR="00CE6FAF" w:rsidRPr="00CA16AA" w:rsidRDefault="00CE6FAF" w:rsidP="00F100CD">
      <w:pPr>
        <w:widowControl/>
        <w:jc w:val="left"/>
        <w:rPr>
          <w:rFonts w:ascii="Times New Roman" w:hAnsi="Times New Roman" w:cs="Times New Roman"/>
          <w:bCs/>
          <w:sz w:val="18"/>
          <w:szCs w:val="18"/>
        </w:rPr>
      </w:pPr>
      <w:r w:rsidRPr="00CA16AA">
        <w:rPr>
          <w:rFonts w:ascii="Times New Roman" w:hAnsi="Times New Roman" w:cs="Times New Roman" w:hint="eastAsia"/>
          <w:bCs/>
          <w:sz w:val="18"/>
          <w:szCs w:val="18"/>
        </w:rPr>
        <w:t>A</w:t>
      </w:r>
      <w:r w:rsidRPr="00CA16AA">
        <w:rPr>
          <w:rFonts w:ascii="Times New Roman" w:hAnsi="Times New Roman" w:cs="Times New Roman"/>
          <w:bCs/>
          <w:sz w:val="18"/>
          <w:szCs w:val="18"/>
        </w:rPr>
        <w:t>bbreviations: LTC long-term care, CI confidence interval</w:t>
      </w:r>
      <w:r w:rsidRPr="00CA16AA">
        <w:rPr>
          <w:rFonts w:ascii="Times New Roman" w:hAnsi="Times New Roman" w:cs="Times New Roman" w:hint="eastAsia"/>
          <w:bCs/>
          <w:sz w:val="18"/>
          <w:szCs w:val="18"/>
        </w:rPr>
        <w:t>,</w:t>
      </w:r>
      <w:r w:rsidRPr="00CA16AA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CA16AA">
        <w:rPr>
          <w:rFonts w:ascii="Times New Roman" w:hAnsi="Times New Roman" w:cs="Times New Roman" w:hint="eastAsia"/>
          <w:bCs/>
          <w:sz w:val="18"/>
          <w:szCs w:val="18"/>
        </w:rPr>
        <w:t>C</w:t>
      </w:r>
      <w:r w:rsidRPr="00CA16AA">
        <w:rPr>
          <w:rFonts w:ascii="Times New Roman" w:hAnsi="Times New Roman" w:cs="Times New Roman"/>
          <w:bCs/>
          <w:sz w:val="18"/>
          <w:szCs w:val="18"/>
        </w:rPr>
        <w:t>OPD chronic obstructive pulmonary disease</w:t>
      </w:r>
    </w:p>
    <w:p w14:paraId="05136CBC" w14:textId="051D5437" w:rsidR="00C43BBC" w:rsidRDefault="00387F14" w:rsidP="00F100CD">
      <w:pPr>
        <w:tabs>
          <w:tab w:val="right" w:pos="3150"/>
          <w:tab w:val="left" w:pos="3255"/>
          <w:tab w:val="right" w:pos="4410"/>
          <w:tab w:val="left" w:pos="4515"/>
          <w:tab w:val="right" w:pos="5670"/>
          <w:tab w:val="left" w:pos="5812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798" w:right="1676"/>
        <w:rPr>
          <w:rFonts w:ascii="Times New Roman" w:hAnsi="Times New Roman" w:cs="Times New Roman"/>
          <w:bCs/>
          <w:sz w:val="18"/>
          <w:szCs w:val="18"/>
        </w:rPr>
      </w:pPr>
      <w:proofErr w:type="spellStart"/>
      <w:r w:rsidRPr="00CA16AA"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r w:rsidR="00C43BBC" w:rsidRPr="00CA16AA">
        <w:rPr>
          <w:rFonts w:ascii="Times New Roman" w:hAnsi="Times New Roman" w:cs="Times New Roman"/>
          <w:bCs/>
          <w:sz w:val="18"/>
          <w:szCs w:val="18"/>
        </w:rPr>
        <w:t>The</w:t>
      </w:r>
      <w:proofErr w:type="spellEnd"/>
      <w:r w:rsidR="00C43BBC" w:rsidRPr="00CA16AA">
        <w:rPr>
          <w:rFonts w:ascii="Times New Roman" w:hAnsi="Times New Roman" w:cs="Times New Roman"/>
          <w:bCs/>
          <w:sz w:val="18"/>
          <w:szCs w:val="18"/>
        </w:rPr>
        <w:t xml:space="preserve"> disposable income of a household divided by the square root of the number of people in the household.</w:t>
      </w:r>
    </w:p>
    <w:sectPr w:rsidR="00C43BBC" w:rsidSect="004B728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8F7AB" w14:textId="77777777" w:rsidR="00023EF7" w:rsidRDefault="00023EF7" w:rsidP="00324729">
      <w:r>
        <w:separator/>
      </w:r>
    </w:p>
  </w:endnote>
  <w:endnote w:type="continuationSeparator" w:id="0">
    <w:p w14:paraId="2B447A44" w14:textId="77777777" w:rsidR="00023EF7" w:rsidRDefault="00023EF7" w:rsidP="00324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GPｺﾞｼｯｸM">
    <w:altName w:val="游ゴシック"/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298A7" w14:textId="77777777" w:rsidR="00023EF7" w:rsidRDefault="00023EF7" w:rsidP="00324729">
      <w:r>
        <w:separator/>
      </w:r>
    </w:p>
  </w:footnote>
  <w:footnote w:type="continuationSeparator" w:id="0">
    <w:p w14:paraId="6C51F86D" w14:textId="77777777" w:rsidR="00023EF7" w:rsidRDefault="00023EF7" w:rsidP="003247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88530B"/>
    <w:multiLevelType w:val="hybridMultilevel"/>
    <w:tmpl w:val="148EE020"/>
    <w:lvl w:ilvl="0" w:tplc="C402F422">
      <w:start w:val="1"/>
      <w:numFmt w:val="bullet"/>
      <w:lvlText w:val="•"/>
      <w:lvlJc w:val="left"/>
      <w:pPr>
        <w:tabs>
          <w:tab w:val="num" w:pos="405"/>
        </w:tabs>
        <w:ind w:left="405" w:hanging="360"/>
      </w:pPr>
      <w:rPr>
        <w:rFonts w:ascii="Arial" w:hAnsi="Arial" w:hint="default"/>
      </w:rPr>
    </w:lvl>
    <w:lvl w:ilvl="1" w:tplc="4F806EA0">
      <w:start w:val="1"/>
      <w:numFmt w:val="bullet"/>
      <w:lvlText w:val="•"/>
      <w:lvlJc w:val="left"/>
      <w:pPr>
        <w:tabs>
          <w:tab w:val="num" w:pos="1125"/>
        </w:tabs>
        <w:ind w:left="1125" w:hanging="360"/>
      </w:pPr>
      <w:rPr>
        <w:rFonts w:ascii="Arial" w:hAnsi="Arial" w:hint="default"/>
      </w:rPr>
    </w:lvl>
    <w:lvl w:ilvl="2" w:tplc="807C826E" w:tentative="1">
      <w:start w:val="1"/>
      <w:numFmt w:val="bullet"/>
      <w:lvlText w:val="•"/>
      <w:lvlJc w:val="left"/>
      <w:pPr>
        <w:tabs>
          <w:tab w:val="num" w:pos="1845"/>
        </w:tabs>
        <w:ind w:left="1845" w:hanging="360"/>
      </w:pPr>
      <w:rPr>
        <w:rFonts w:ascii="Arial" w:hAnsi="Arial" w:hint="default"/>
      </w:rPr>
    </w:lvl>
    <w:lvl w:ilvl="3" w:tplc="17D21B78" w:tentative="1">
      <w:start w:val="1"/>
      <w:numFmt w:val="bullet"/>
      <w:lvlText w:val="•"/>
      <w:lvlJc w:val="left"/>
      <w:pPr>
        <w:tabs>
          <w:tab w:val="num" w:pos="2565"/>
        </w:tabs>
        <w:ind w:left="2565" w:hanging="360"/>
      </w:pPr>
      <w:rPr>
        <w:rFonts w:ascii="Arial" w:hAnsi="Arial" w:hint="default"/>
      </w:rPr>
    </w:lvl>
    <w:lvl w:ilvl="4" w:tplc="164831F8" w:tentative="1">
      <w:start w:val="1"/>
      <w:numFmt w:val="bullet"/>
      <w:lvlText w:val="•"/>
      <w:lvlJc w:val="left"/>
      <w:pPr>
        <w:tabs>
          <w:tab w:val="num" w:pos="3285"/>
        </w:tabs>
        <w:ind w:left="3285" w:hanging="360"/>
      </w:pPr>
      <w:rPr>
        <w:rFonts w:ascii="Arial" w:hAnsi="Arial" w:hint="default"/>
      </w:rPr>
    </w:lvl>
    <w:lvl w:ilvl="5" w:tplc="5F06BC58" w:tentative="1">
      <w:start w:val="1"/>
      <w:numFmt w:val="bullet"/>
      <w:lvlText w:val="•"/>
      <w:lvlJc w:val="left"/>
      <w:pPr>
        <w:tabs>
          <w:tab w:val="num" w:pos="4005"/>
        </w:tabs>
        <w:ind w:left="4005" w:hanging="360"/>
      </w:pPr>
      <w:rPr>
        <w:rFonts w:ascii="Arial" w:hAnsi="Arial" w:hint="default"/>
      </w:rPr>
    </w:lvl>
    <w:lvl w:ilvl="6" w:tplc="203AA854" w:tentative="1">
      <w:start w:val="1"/>
      <w:numFmt w:val="bullet"/>
      <w:lvlText w:val="•"/>
      <w:lvlJc w:val="left"/>
      <w:pPr>
        <w:tabs>
          <w:tab w:val="num" w:pos="4725"/>
        </w:tabs>
        <w:ind w:left="4725" w:hanging="360"/>
      </w:pPr>
      <w:rPr>
        <w:rFonts w:ascii="Arial" w:hAnsi="Arial" w:hint="default"/>
      </w:rPr>
    </w:lvl>
    <w:lvl w:ilvl="7" w:tplc="1E1C7B30" w:tentative="1">
      <w:start w:val="1"/>
      <w:numFmt w:val="bullet"/>
      <w:lvlText w:val="•"/>
      <w:lvlJc w:val="left"/>
      <w:pPr>
        <w:tabs>
          <w:tab w:val="num" w:pos="5445"/>
        </w:tabs>
        <w:ind w:left="5445" w:hanging="360"/>
      </w:pPr>
      <w:rPr>
        <w:rFonts w:ascii="Arial" w:hAnsi="Arial" w:hint="default"/>
      </w:rPr>
    </w:lvl>
    <w:lvl w:ilvl="8" w:tplc="3FEEE4E6">
      <w:start w:val="1"/>
      <w:numFmt w:val="bullet"/>
      <w:lvlText w:val="•"/>
      <w:lvlJc w:val="left"/>
      <w:pPr>
        <w:tabs>
          <w:tab w:val="num" w:pos="6165"/>
        </w:tabs>
        <w:ind w:left="6165" w:hanging="360"/>
      </w:pPr>
      <w:rPr>
        <w:rFonts w:ascii="Arial" w:hAnsi="Arial" w:hint="default"/>
      </w:rPr>
    </w:lvl>
  </w:abstractNum>
  <w:abstractNum w:abstractNumId="1" w15:restartNumberingAfterBreak="0">
    <w:nsid w:val="747C037C"/>
    <w:multiLevelType w:val="hybridMultilevel"/>
    <w:tmpl w:val="511AC5F0"/>
    <w:lvl w:ilvl="0" w:tplc="CC0462A8">
      <w:start w:val="2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10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321"/>
    <w:rsid w:val="0000282A"/>
    <w:rsid w:val="00003A50"/>
    <w:rsid w:val="00004DF2"/>
    <w:rsid w:val="00005C43"/>
    <w:rsid w:val="00006FC8"/>
    <w:rsid w:val="00007382"/>
    <w:rsid w:val="00007777"/>
    <w:rsid w:val="000105FE"/>
    <w:rsid w:val="000106F6"/>
    <w:rsid w:val="00011113"/>
    <w:rsid w:val="00012ECA"/>
    <w:rsid w:val="00016879"/>
    <w:rsid w:val="0002092C"/>
    <w:rsid w:val="00022B18"/>
    <w:rsid w:val="00023EF7"/>
    <w:rsid w:val="00024716"/>
    <w:rsid w:val="00025470"/>
    <w:rsid w:val="000259DE"/>
    <w:rsid w:val="00027A14"/>
    <w:rsid w:val="00033F5C"/>
    <w:rsid w:val="000358B0"/>
    <w:rsid w:val="00035A47"/>
    <w:rsid w:val="000404E0"/>
    <w:rsid w:val="00040E40"/>
    <w:rsid w:val="00042585"/>
    <w:rsid w:val="000431CF"/>
    <w:rsid w:val="00043D04"/>
    <w:rsid w:val="0004570E"/>
    <w:rsid w:val="00047DF1"/>
    <w:rsid w:val="000511E6"/>
    <w:rsid w:val="000521F2"/>
    <w:rsid w:val="00053EBF"/>
    <w:rsid w:val="0005743C"/>
    <w:rsid w:val="0005759F"/>
    <w:rsid w:val="000624D9"/>
    <w:rsid w:val="000641B6"/>
    <w:rsid w:val="00064D0C"/>
    <w:rsid w:val="000656A4"/>
    <w:rsid w:val="00066086"/>
    <w:rsid w:val="00076278"/>
    <w:rsid w:val="00083498"/>
    <w:rsid w:val="00087163"/>
    <w:rsid w:val="00090978"/>
    <w:rsid w:val="000936AF"/>
    <w:rsid w:val="00097A8C"/>
    <w:rsid w:val="000A1FCA"/>
    <w:rsid w:val="000A6B12"/>
    <w:rsid w:val="000B123F"/>
    <w:rsid w:val="000B306A"/>
    <w:rsid w:val="000B3549"/>
    <w:rsid w:val="000B4185"/>
    <w:rsid w:val="000B5710"/>
    <w:rsid w:val="000B74B1"/>
    <w:rsid w:val="000C0BB4"/>
    <w:rsid w:val="000D1801"/>
    <w:rsid w:val="000D2AB5"/>
    <w:rsid w:val="000E35F6"/>
    <w:rsid w:val="000E453C"/>
    <w:rsid w:val="000E7FB4"/>
    <w:rsid w:val="000F00F4"/>
    <w:rsid w:val="000F11A0"/>
    <w:rsid w:val="000F5A95"/>
    <w:rsid w:val="000F6BA3"/>
    <w:rsid w:val="00102DE1"/>
    <w:rsid w:val="0010315A"/>
    <w:rsid w:val="00104171"/>
    <w:rsid w:val="001041D0"/>
    <w:rsid w:val="00104479"/>
    <w:rsid w:val="001057C5"/>
    <w:rsid w:val="001105AF"/>
    <w:rsid w:val="00112F76"/>
    <w:rsid w:val="001138BD"/>
    <w:rsid w:val="00114C68"/>
    <w:rsid w:val="00116D0B"/>
    <w:rsid w:val="0011736C"/>
    <w:rsid w:val="00121803"/>
    <w:rsid w:val="00127578"/>
    <w:rsid w:val="00127DE9"/>
    <w:rsid w:val="00131939"/>
    <w:rsid w:val="00133BC3"/>
    <w:rsid w:val="00135626"/>
    <w:rsid w:val="00135AE7"/>
    <w:rsid w:val="00142E9B"/>
    <w:rsid w:val="00143071"/>
    <w:rsid w:val="001463BC"/>
    <w:rsid w:val="001478B0"/>
    <w:rsid w:val="00151228"/>
    <w:rsid w:val="00151FA9"/>
    <w:rsid w:val="00164680"/>
    <w:rsid w:val="00167807"/>
    <w:rsid w:val="00177D1B"/>
    <w:rsid w:val="00180B97"/>
    <w:rsid w:val="001879CB"/>
    <w:rsid w:val="00191062"/>
    <w:rsid w:val="001924FC"/>
    <w:rsid w:val="00197B90"/>
    <w:rsid w:val="001A1F97"/>
    <w:rsid w:val="001A36EE"/>
    <w:rsid w:val="001A4A10"/>
    <w:rsid w:val="001B0183"/>
    <w:rsid w:val="001B09CD"/>
    <w:rsid w:val="001B3BC6"/>
    <w:rsid w:val="001B4178"/>
    <w:rsid w:val="001C30B7"/>
    <w:rsid w:val="001C43C7"/>
    <w:rsid w:val="001C4C8A"/>
    <w:rsid w:val="001C4CA9"/>
    <w:rsid w:val="001C6E08"/>
    <w:rsid w:val="001D1FF6"/>
    <w:rsid w:val="001D3971"/>
    <w:rsid w:val="001D44D5"/>
    <w:rsid w:val="001D62D8"/>
    <w:rsid w:val="001D6EC3"/>
    <w:rsid w:val="001E31B4"/>
    <w:rsid w:val="001E3658"/>
    <w:rsid w:val="001E450A"/>
    <w:rsid w:val="001E50E4"/>
    <w:rsid w:val="001E59DA"/>
    <w:rsid w:val="001E66C1"/>
    <w:rsid w:val="001F0EFD"/>
    <w:rsid w:val="001F496B"/>
    <w:rsid w:val="001F5230"/>
    <w:rsid w:val="001F5268"/>
    <w:rsid w:val="00200645"/>
    <w:rsid w:val="00200BD6"/>
    <w:rsid w:val="00205C9F"/>
    <w:rsid w:val="00210D42"/>
    <w:rsid w:val="00212CE4"/>
    <w:rsid w:val="00215CCA"/>
    <w:rsid w:val="00217287"/>
    <w:rsid w:val="002216A7"/>
    <w:rsid w:val="00223838"/>
    <w:rsid w:val="002264F0"/>
    <w:rsid w:val="00230A5D"/>
    <w:rsid w:val="00230AD5"/>
    <w:rsid w:val="0023447E"/>
    <w:rsid w:val="002352D9"/>
    <w:rsid w:val="002354E8"/>
    <w:rsid w:val="00236031"/>
    <w:rsid w:val="00240FC4"/>
    <w:rsid w:val="00241BB8"/>
    <w:rsid w:val="00243DFB"/>
    <w:rsid w:val="00246860"/>
    <w:rsid w:val="00247A0F"/>
    <w:rsid w:val="00247B87"/>
    <w:rsid w:val="0025109E"/>
    <w:rsid w:val="00257275"/>
    <w:rsid w:val="002647D6"/>
    <w:rsid w:val="00273C25"/>
    <w:rsid w:val="00277B14"/>
    <w:rsid w:val="00280A41"/>
    <w:rsid w:val="00280BE8"/>
    <w:rsid w:val="00281D34"/>
    <w:rsid w:val="002873E8"/>
    <w:rsid w:val="00290816"/>
    <w:rsid w:val="00295412"/>
    <w:rsid w:val="00296700"/>
    <w:rsid w:val="00297246"/>
    <w:rsid w:val="0029790E"/>
    <w:rsid w:val="002A49E8"/>
    <w:rsid w:val="002A5ED4"/>
    <w:rsid w:val="002A6134"/>
    <w:rsid w:val="002B0F51"/>
    <w:rsid w:val="002B683B"/>
    <w:rsid w:val="002C1A35"/>
    <w:rsid w:val="002C3E08"/>
    <w:rsid w:val="002C43F1"/>
    <w:rsid w:val="002C5E09"/>
    <w:rsid w:val="002D01DB"/>
    <w:rsid w:val="002D556B"/>
    <w:rsid w:val="002D6B66"/>
    <w:rsid w:val="002E28F8"/>
    <w:rsid w:val="002E3320"/>
    <w:rsid w:val="002E577C"/>
    <w:rsid w:val="002E70ED"/>
    <w:rsid w:val="002E7479"/>
    <w:rsid w:val="002E798D"/>
    <w:rsid w:val="002E7A95"/>
    <w:rsid w:val="002F33D7"/>
    <w:rsid w:val="002F39EA"/>
    <w:rsid w:val="002F7527"/>
    <w:rsid w:val="002F7D7E"/>
    <w:rsid w:val="00302328"/>
    <w:rsid w:val="0032299C"/>
    <w:rsid w:val="00322B8D"/>
    <w:rsid w:val="00322CB0"/>
    <w:rsid w:val="00323220"/>
    <w:rsid w:val="00324729"/>
    <w:rsid w:val="0032630C"/>
    <w:rsid w:val="00330B75"/>
    <w:rsid w:val="0033115D"/>
    <w:rsid w:val="003361E4"/>
    <w:rsid w:val="00343619"/>
    <w:rsid w:val="003475E3"/>
    <w:rsid w:val="00347633"/>
    <w:rsid w:val="00347C58"/>
    <w:rsid w:val="003529FD"/>
    <w:rsid w:val="00357518"/>
    <w:rsid w:val="0036098E"/>
    <w:rsid w:val="0036157B"/>
    <w:rsid w:val="0036286D"/>
    <w:rsid w:val="003653F7"/>
    <w:rsid w:val="00366066"/>
    <w:rsid w:val="0037021A"/>
    <w:rsid w:val="00371FC2"/>
    <w:rsid w:val="0037407E"/>
    <w:rsid w:val="0038565B"/>
    <w:rsid w:val="00386649"/>
    <w:rsid w:val="0038744C"/>
    <w:rsid w:val="00387F14"/>
    <w:rsid w:val="00394FF1"/>
    <w:rsid w:val="00397E1F"/>
    <w:rsid w:val="003A0047"/>
    <w:rsid w:val="003A118C"/>
    <w:rsid w:val="003A32F2"/>
    <w:rsid w:val="003A6114"/>
    <w:rsid w:val="003A66DC"/>
    <w:rsid w:val="003B400A"/>
    <w:rsid w:val="003C5116"/>
    <w:rsid w:val="003C588D"/>
    <w:rsid w:val="003D15B0"/>
    <w:rsid w:val="003D2D08"/>
    <w:rsid w:val="003D6060"/>
    <w:rsid w:val="003E17A8"/>
    <w:rsid w:val="003E1A2E"/>
    <w:rsid w:val="003E74B4"/>
    <w:rsid w:val="003F0B70"/>
    <w:rsid w:val="00401BCF"/>
    <w:rsid w:val="004057D4"/>
    <w:rsid w:val="0040682D"/>
    <w:rsid w:val="00407042"/>
    <w:rsid w:val="004115DD"/>
    <w:rsid w:val="00420408"/>
    <w:rsid w:val="00422260"/>
    <w:rsid w:val="00423553"/>
    <w:rsid w:val="00425D5B"/>
    <w:rsid w:val="00427D63"/>
    <w:rsid w:val="00434462"/>
    <w:rsid w:val="004414A1"/>
    <w:rsid w:val="00444935"/>
    <w:rsid w:val="00445754"/>
    <w:rsid w:val="00447609"/>
    <w:rsid w:val="00447E04"/>
    <w:rsid w:val="00451B7D"/>
    <w:rsid w:val="004538E2"/>
    <w:rsid w:val="00454D96"/>
    <w:rsid w:val="00456E47"/>
    <w:rsid w:val="004616B6"/>
    <w:rsid w:val="00463552"/>
    <w:rsid w:val="004666F2"/>
    <w:rsid w:val="004737ED"/>
    <w:rsid w:val="0047691C"/>
    <w:rsid w:val="00481903"/>
    <w:rsid w:val="00483900"/>
    <w:rsid w:val="0048723A"/>
    <w:rsid w:val="00496260"/>
    <w:rsid w:val="004A272E"/>
    <w:rsid w:val="004A387D"/>
    <w:rsid w:val="004A3DE9"/>
    <w:rsid w:val="004B29AE"/>
    <w:rsid w:val="004B37A8"/>
    <w:rsid w:val="004B6FD9"/>
    <w:rsid w:val="004B728F"/>
    <w:rsid w:val="004C30DA"/>
    <w:rsid w:val="004C3609"/>
    <w:rsid w:val="004C4350"/>
    <w:rsid w:val="004C5CA3"/>
    <w:rsid w:val="004D010B"/>
    <w:rsid w:val="004D1DEE"/>
    <w:rsid w:val="004D3CCA"/>
    <w:rsid w:val="004D64D8"/>
    <w:rsid w:val="004E200E"/>
    <w:rsid w:val="004E58DA"/>
    <w:rsid w:val="004F394B"/>
    <w:rsid w:val="004F654F"/>
    <w:rsid w:val="004F7147"/>
    <w:rsid w:val="005012A8"/>
    <w:rsid w:val="00505436"/>
    <w:rsid w:val="00505F9E"/>
    <w:rsid w:val="00512EF5"/>
    <w:rsid w:val="00520EBC"/>
    <w:rsid w:val="00521224"/>
    <w:rsid w:val="00521D45"/>
    <w:rsid w:val="0052249A"/>
    <w:rsid w:val="00524CD4"/>
    <w:rsid w:val="00525FC0"/>
    <w:rsid w:val="005274A0"/>
    <w:rsid w:val="005307AA"/>
    <w:rsid w:val="005327F8"/>
    <w:rsid w:val="00532D11"/>
    <w:rsid w:val="00535AC4"/>
    <w:rsid w:val="005360A8"/>
    <w:rsid w:val="0053735A"/>
    <w:rsid w:val="0054731F"/>
    <w:rsid w:val="0055424C"/>
    <w:rsid w:val="00555291"/>
    <w:rsid w:val="00561259"/>
    <w:rsid w:val="005649D7"/>
    <w:rsid w:val="00565085"/>
    <w:rsid w:val="005656C1"/>
    <w:rsid w:val="00565A48"/>
    <w:rsid w:val="005703FA"/>
    <w:rsid w:val="00570B7E"/>
    <w:rsid w:val="00572B4B"/>
    <w:rsid w:val="00572F8D"/>
    <w:rsid w:val="00573B34"/>
    <w:rsid w:val="00575DC4"/>
    <w:rsid w:val="0057689A"/>
    <w:rsid w:val="0058692C"/>
    <w:rsid w:val="005872CC"/>
    <w:rsid w:val="00587342"/>
    <w:rsid w:val="005875F7"/>
    <w:rsid w:val="00587AE4"/>
    <w:rsid w:val="005923F9"/>
    <w:rsid w:val="005972C6"/>
    <w:rsid w:val="005A044C"/>
    <w:rsid w:val="005A2DED"/>
    <w:rsid w:val="005A63F2"/>
    <w:rsid w:val="005A7FFD"/>
    <w:rsid w:val="005B2B15"/>
    <w:rsid w:val="005B32DE"/>
    <w:rsid w:val="005C0AD2"/>
    <w:rsid w:val="005C3648"/>
    <w:rsid w:val="005C41BC"/>
    <w:rsid w:val="005D06F2"/>
    <w:rsid w:val="005D2D42"/>
    <w:rsid w:val="005D2E84"/>
    <w:rsid w:val="005D4A60"/>
    <w:rsid w:val="005E0B0E"/>
    <w:rsid w:val="005E24F9"/>
    <w:rsid w:val="005E3321"/>
    <w:rsid w:val="005E3EA9"/>
    <w:rsid w:val="005E52D9"/>
    <w:rsid w:val="005E743C"/>
    <w:rsid w:val="005E7D92"/>
    <w:rsid w:val="005F0129"/>
    <w:rsid w:val="00602506"/>
    <w:rsid w:val="006036E5"/>
    <w:rsid w:val="00607524"/>
    <w:rsid w:val="00610CC8"/>
    <w:rsid w:val="00611CB7"/>
    <w:rsid w:val="00613AFE"/>
    <w:rsid w:val="00614A99"/>
    <w:rsid w:val="00615A3B"/>
    <w:rsid w:val="006163AE"/>
    <w:rsid w:val="00623679"/>
    <w:rsid w:val="00624C82"/>
    <w:rsid w:val="006261B9"/>
    <w:rsid w:val="006266DE"/>
    <w:rsid w:val="006408C0"/>
    <w:rsid w:val="006408C8"/>
    <w:rsid w:val="00642F1A"/>
    <w:rsid w:val="00645C0D"/>
    <w:rsid w:val="00647E44"/>
    <w:rsid w:val="00650DA3"/>
    <w:rsid w:val="0065163D"/>
    <w:rsid w:val="00662C5B"/>
    <w:rsid w:val="006655EF"/>
    <w:rsid w:val="00672B4B"/>
    <w:rsid w:val="006742F9"/>
    <w:rsid w:val="00674ED0"/>
    <w:rsid w:val="006765C6"/>
    <w:rsid w:val="0067694D"/>
    <w:rsid w:val="006809B1"/>
    <w:rsid w:val="0069119C"/>
    <w:rsid w:val="00696FBF"/>
    <w:rsid w:val="00697C4B"/>
    <w:rsid w:val="006A1275"/>
    <w:rsid w:val="006A1975"/>
    <w:rsid w:val="006A3169"/>
    <w:rsid w:val="006A4C1E"/>
    <w:rsid w:val="006B29E1"/>
    <w:rsid w:val="006B5C3B"/>
    <w:rsid w:val="006B612E"/>
    <w:rsid w:val="006C098A"/>
    <w:rsid w:val="006C26A7"/>
    <w:rsid w:val="006C4785"/>
    <w:rsid w:val="006D00CA"/>
    <w:rsid w:val="006D3A61"/>
    <w:rsid w:val="006D769B"/>
    <w:rsid w:val="006D7AA2"/>
    <w:rsid w:val="006E09B4"/>
    <w:rsid w:val="006E0A14"/>
    <w:rsid w:val="006E116E"/>
    <w:rsid w:val="006E2758"/>
    <w:rsid w:val="006F2C4A"/>
    <w:rsid w:val="00701BC8"/>
    <w:rsid w:val="00703FED"/>
    <w:rsid w:val="00704598"/>
    <w:rsid w:val="00704C88"/>
    <w:rsid w:val="0071161B"/>
    <w:rsid w:val="00714ABE"/>
    <w:rsid w:val="00714F4B"/>
    <w:rsid w:val="00717007"/>
    <w:rsid w:val="00722694"/>
    <w:rsid w:val="00726455"/>
    <w:rsid w:val="00730F6F"/>
    <w:rsid w:val="0073147E"/>
    <w:rsid w:val="00732182"/>
    <w:rsid w:val="0073589C"/>
    <w:rsid w:val="00736634"/>
    <w:rsid w:val="007415E2"/>
    <w:rsid w:val="00742E92"/>
    <w:rsid w:val="00745BEA"/>
    <w:rsid w:val="00753E17"/>
    <w:rsid w:val="0075478F"/>
    <w:rsid w:val="0075579A"/>
    <w:rsid w:val="00756182"/>
    <w:rsid w:val="007605F8"/>
    <w:rsid w:val="00761D01"/>
    <w:rsid w:val="0077150C"/>
    <w:rsid w:val="007727E2"/>
    <w:rsid w:val="00783C43"/>
    <w:rsid w:val="007953F9"/>
    <w:rsid w:val="00796BBF"/>
    <w:rsid w:val="00797BDB"/>
    <w:rsid w:val="00797DDA"/>
    <w:rsid w:val="00797E9C"/>
    <w:rsid w:val="00797EA2"/>
    <w:rsid w:val="007A0322"/>
    <w:rsid w:val="007A1B87"/>
    <w:rsid w:val="007A5011"/>
    <w:rsid w:val="007A7994"/>
    <w:rsid w:val="007B2D9E"/>
    <w:rsid w:val="007B75B9"/>
    <w:rsid w:val="007C2BF3"/>
    <w:rsid w:val="007C458F"/>
    <w:rsid w:val="007C45AE"/>
    <w:rsid w:val="007D4887"/>
    <w:rsid w:val="007E21F2"/>
    <w:rsid w:val="007E2DC4"/>
    <w:rsid w:val="007E69B2"/>
    <w:rsid w:val="007E70D8"/>
    <w:rsid w:val="007F307F"/>
    <w:rsid w:val="007F317E"/>
    <w:rsid w:val="007F33E0"/>
    <w:rsid w:val="008002D9"/>
    <w:rsid w:val="00804AB9"/>
    <w:rsid w:val="00814475"/>
    <w:rsid w:val="0081584C"/>
    <w:rsid w:val="008225C0"/>
    <w:rsid w:val="00825984"/>
    <w:rsid w:val="00827E2C"/>
    <w:rsid w:val="00830594"/>
    <w:rsid w:val="008308D4"/>
    <w:rsid w:val="00835738"/>
    <w:rsid w:val="00835BEC"/>
    <w:rsid w:val="008438D5"/>
    <w:rsid w:val="008442D2"/>
    <w:rsid w:val="00850128"/>
    <w:rsid w:val="00854BE1"/>
    <w:rsid w:val="008551AB"/>
    <w:rsid w:val="008619FD"/>
    <w:rsid w:val="00862DB9"/>
    <w:rsid w:val="00864653"/>
    <w:rsid w:val="0086681A"/>
    <w:rsid w:val="008717B1"/>
    <w:rsid w:val="008762DE"/>
    <w:rsid w:val="008764E8"/>
    <w:rsid w:val="00881B08"/>
    <w:rsid w:val="008863CC"/>
    <w:rsid w:val="00890A98"/>
    <w:rsid w:val="0089303E"/>
    <w:rsid w:val="008964F4"/>
    <w:rsid w:val="00897613"/>
    <w:rsid w:val="008A328B"/>
    <w:rsid w:val="008A7FB3"/>
    <w:rsid w:val="008B26DC"/>
    <w:rsid w:val="008B396B"/>
    <w:rsid w:val="008B507C"/>
    <w:rsid w:val="008C03BA"/>
    <w:rsid w:val="008C14EB"/>
    <w:rsid w:val="008C4134"/>
    <w:rsid w:val="008C5766"/>
    <w:rsid w:val="008C5896"/>
    <w:rsid w:val="008C5CF5"/>
    <w:rsid w:val="008D0FFA"/>
    <w:rsid w:val="008D1ED1"/>
    <w:rsid w:val="008D2E5E"/>
    <w:rsid w:val="008D5079"/>
    <w:rsid w:val="008D5488"/>
    <w:rsid w:val="008D720F"/>
    <w:rsid w:val="008D795E"/>
    <w:rsid w:val="008E0028"/>
    <w:rsid w:val="008E0BE1"/>
    <w:rsid w:val="008E2243"/>
    <w:rsid w:val="008E35EC"/>
    <w:rsid w:val="008E4D8E"/>
    <w:rsid w:val="008E4FEE"/>
    <w:rsid w:val="008E6077"/>
    <w:rsid w:val="008F246E"/>
    <w:rsid w:val="008F281F"/>
    <w:rsid w:val="008F3509"/>
    <w:rsid w:val="008F3BDA"/>
    <w:rsid w:val="00901DC4"/>
    <w:rsid w:val="009023C1"/>
    <w:rsid w:val="00902510"/>
    <w:rsid w:val="00902B06"/>
    <w:rsid w:val="009030B2"/>
    <w:rsid w:val="0091147B"/>
    <w:rsid w:val="00911565"/>
    <w:rsid w:val="00913F30"/>
    <w:rsid w:val="00913F60"/>
    <w:rsid w:val="00917577"/>
    <w:rsid w:val="00917A91"/>
    <w:rsid w:val="00917BBA"/>
    <w:rsid w:val="009238EB"/>
    <w:rsid w:val="00932D9B"/>
    <w:rsid w:val="00936757"/>
    <w:rsid w:val="009435AD"/>
    <w:rsid w:val="00945995"/>
    <w:rsid w:val="009462ED"/>
    <w:rsid w:val="00960297"/>
    <w:rsid w:val="009621CA"/>
    <w:rsid w:val="009632AF"/>
    <w:rsid w:val="00964420"/>
    <w:rsid w:val="00965F89"/>
    <w:rsid w:val="009667BC"/>
    <w:rsid w:val="009678A2"/>
    <w:rsid w:val="009709AF"/>
    <w:rsid w:val="00985695"/>
    <w:rsid w:val="009955D4"/>
    <w:rsid w:val="009A1FA7"/>
    <w:rsid w:val="009A29E8"/>
    <w:rsid w:val="009A6A3D"/>
    <w:rsid w:val="009B1F48"/>
    <w:rsid w:val="009C200B"/>
    <w:rsid w:val="009C467F"/>
    <w:rsid w:val="009D05BB"/>
    <w:rsid w:val="009D08FD"/>
    <w:rsid w:val="009D124F"/>
    <w:rsid w:val="009D1B45"/>
    <w:rsid w:val="009D6CB3"/>
    <w:rsid w:val="009E1467"/>
    <w:rsid w:val="009E208F"/>
    <w:rsid w:val="009E295C"/>
    <w:rsid w:val="009F29F3"/>
    <w:rsid w:val="009F6ECF"/>
    <w:rsid w:val="00A01DCB"/>
    <w:rsid w:val="00A05900"/>
    <w:rsid w:val="00A05D9B"/>
    <w:rsid w:val="00A060CF"/>
    <w:rsid w:val="00A06445"/>
    <w:rsid w:val="00A102E1"/>
    <w:rsid w:val="00A10376"/>
    <w:rsid w:val="00A10C6A"/>
    <w:rsid w:val="00A12623"/>
    <w:rsid w:val="00A14015"/>
    <w:rsid w:val="00A1557B"/>
    <w:rsid w:val="00A1609B"/>
    <w:rsid w:val="00A170F6"/>
    <w:rsid w:val="00A177F0"/>
    <w:rsid w:val="00A17D26"/>
    <w:rsid w:val="00A20506"/>
    <w:rsid w:val="00A21A7A"/>
    <w:rsid w:val="00A22E9A"/>
    <w:rsid w:val="00A22F79"/>
    <w:rsid w:val="00A30AF1"/>
    <w:rsid w:val="00A32757"/>
    <w:rsid w:val="00A340C6"/>
    <w:rsid w:val="00A3421E"/>
    <w:rsid w:val="00A342B1"/>
    <w:rsid w:val="00A43FC1"/>
    <w:rsid w:val="00A45D7C"/>
    <w:rsid w:val="00A46CE0"/>
    <w:rsid w:val="00A51226"/>
    <w:rsid w:val="00A549FD"/>
    <w:rsid w:val="00A5664D"/>
    <w:rsid w:val="00A56C8B"/>
    <w:rsid w:val="00A6243C"/>
    <w:rsid w:val="00A62D7A"/>
    <w:rsid w:val="00A64484"/>
    <w:rsid w:val="00A71AAB"/>
    <w:rsid w:val="00A756FD"/>
    <w:rsid w:val="00A80E93"/>
    <w:rsid w:val="00A857D1"/>
    <w:rsid w:val="00A91685"/>
    <w:rsid w:val="00A9618C"/>
    <w:rsid w:val="00AA181E"/>
    <w:rsid w:val="00AA1880"/>
    <w:rsid w:val="00AA1F4E"/>
    <w:rsid w:val="00AA3880"/>
    <w:rsid w:val="00AB03B7"/>
    <w:rsid w:val="00AB1D4F"/>
    <w:rsid w:val="00AB45E4"/>
    <w:rsid w:val="00AB5E92"/>
    <w:rsid w:val="00AC714B"/>
    <w:rsid w:val="00AD3A9F"/>
    <w:rsid w:val="00AD4061"/>
    <w:rsid w:val="00AE03A2"/>
    <w:rsid w:val="00AE1CF9"/>
    <w:rsid w:val="00AE28AD"/>
    <w:rsid w:val="00AE50A5"/>
    <w:rsid w:val="00AE50F9"/>
    <w:rsid w:val="00AF01BC"/>
    <w:rsid w:val="00AF3009"/>
    <w:rsid w:val="00AF70B7"/>
    <w:rsid w:val="00B0051E"/>
    <w:rsid w:val="00B047C0"/>
    <w:rsid w:val="00B0795F"/>
    <w:rsid w:val="00B10937"/>
    <w:rsid w:val="00B135D0"/>
    <w:rsid w:val="00B13FBA"/>
    <w:rsid w:val="00B178B4"/>
    <w:rsid w:val="00B23019"/>
    <w:rsid w:val="00B32806"/>
    <w:rsid w:val="00B36495"/>
    <w:rsid w:val="00B42094"/>
    <w:rsid w:val="00B4466F"/>
    <w:rsid w:val="00B4499A"/>
    <w:rsid w:val="00B46102"/>
    <w:rsid w:val="00B54BDC"/>
    <w:rsid w:val="00B54F27"/>
    <w:rsid w:val="00B554B0"/>
    <w:rsid w:val="00B564C2"/>
    <w:rsid w:val="00B61DB2"/>
    <w:rsid w:val="00B70B11"/>
    <w:rsid w:val="00B76FF5"/>
    <w:rsid w:val="00B772CE"/>
    <w:rsid w:val="00B834EE"/>
    <w:rsid w:val="00B878F2"/>
    <w:rsid w:val="00B921CF"/>
    <w:rsid w:val="00B95DB4"/>
    <w:rsid w:val="00B962C1"/>
    <w:rsid w:val="00B965A6"/>
    <w:rsid w:val="00B97508"/>
    <w:rsid w:val="00BA0FCC"/>
    <w:rsid w:val="00BA3B38"/>
    <w:rsid w:val="00BB07BF"/>
    <w:rsid w:val="00BB2F4C"/>
    <w:rsid w:val="00BB7FD6"/>
    <w:rsid w:val="00BC0EE3"/>
    <w:rsid w:val="00BC2FB5"/>
    <w:rsid w:val="00BC6FA9"/>
    <w:rsid w:val="00BD291E"/>
    <w:rsid w:val="00BD2B83"/>
    <w:rsid w:val="00BD360F"/>
    <w:rsid w:val="00BE5441"/>
    <w:rsid w:val="00BE54AC"/>
    <w:rsid w:val="00BE5CC3"/>
    <w:rsid w:val="00BF1594"/>
    <w:rsid w:val="00C000AE"/>
    <w:rsid w:val="00C02A0D"/>
    <w:rsid w:val="00C06195"/>
    <w:rsid w:val="00C17B86"/>
    <w:rsid w:val="00C22F50"/>
    <w:rsid w:val="00C236D7"/>
    <w:rsid w:val="00C241AC"/>
    <w:rsid w:val="00C244AE"/>
    <w:rsid w:val="00C249B2"/>
    <w:rsid w:val="00C27B6F"/>
    <w:rsid w:val="00C27F2C"/>
    <w:rsid w:val="00C3499F"/>
    <w:rsid w:val="00C3538F"/>
    <w:rsid w:val="00C4017E"/>
    <w:rsid w:val="00C43BBC"/>
    <w:rsid w:val="00C43BC4"/>
    <w:rsid w:val="00C43C28"/>
    <w:rsid w:val="00C4511D"/>
    <w:rsid w:val="00C54C59"/>
    <w:rsid w:val="00C575B2"/>
    <w:rsid w:val="00C60E25"/>
    <w:rsid w:val="00C62EE3"/>
    <w:rsid w:val="00C635DE"/>
    <w:rsid w:val="00C640A1"/>
    <w:rsid w:val="00C64210"/>
    <w:rsid w:val="00C64888"/>
    <w:rsid w:val="00C65D5A"/>
    <w:rsid w:val="00C712F4"/>
    <w:rsid w:val="00C77D8B"/>
    <w:rsid w:val="00C81838"/>
    <w:rsid w:val="00C81DB1"/>
    <w:rsid w:val="00C85EB1"/>
    <w:rsid w:val="00C86669"/>
    <w:rsid w:val="00C86E92"/>
    <w:rsid w:val="00C87960"/>
    <w:rsid w:val="00C87C20"/>
    <w:rsid w:val="00C91F1E"/>
    <w:rsid w:val="00CA16AA"/>
    <w:rsid w:val="00CA3DEF"/>
    <w:rsid w:val="00CB0974"/>
    <w:rsid w:val="00CB19EF"/>
    <w:rsid w:val="00CB2298"/>
    <w:rsid w:val="00CB4E77"/>
    <w:rsid w:val="00CB6DA1"/>
    <w:rsid w:val="00CB7B57"/>
    <w:rsid w:val="00CC0133"/>
    <w:rsid w:val="00CC0BB7"/>
    <w:rsid w:val="00CC0DEE"/>
    <w:rsid w:val="00CC1F89"/>
    <w:rsid w:val="00CC20AE"/>
    <w:rsid w:val="00CD49E0"/>
    <w:rsid w:val="00CE30E2"/>
    <w:rsid w:val="00CE562F"/>
    <w:rsid w:val="00CE5CF7"/>
    <w:rsid w:val="00CE6690"/>
    <w:rsid w:val="00CE6FAF"/>
    <w:rsid w:val="00CF13E2"/>
    <w:rsid w:val="00D00322"/>
    <w:rsid w:val="00D0041A"/>
    <w:rsid w:val="00D030D9"/>
    <w:rsid w:val="00D03354"/>
    <w:rsid w:val="00D04B0E"/>
    <w:rsid w:val="00D0520E"/>
    <w:rsid w:val="00D079F5"/>
    <w:rsid w:val="00D11802"/>
    <w:rsid w:val="00D14568"/>
    <w:rsid w:val="00D14686"/>
    <w:rsid w:val="00D146F8"/>
    <w:rsid w:val="00D20A3C"/>
    <w:rsid w:val="00D221F8"/>
    <w:rsid w:val="00D24026"/>
    <w:rsid w:val="00D27876"/>
    <w:rsid w:val="00D306F0"/>
    <w:rsid w:val="00D31D51"/>
    <w:rsid w:val="00D4114B"/>
    <w:rsid w:val="00D41AF2"/>
    <w:rsid w:val="00D43D83"/>
    <w:rsid w:val="00D4444A"/>
    <w:rsid w:val="00D450ED"/>
    <w:rsid w:val="00D467FB"/>
    <w:rsid w:val="00D61FC9"/>
    <w:rsid w:val="00D62A83"/>
    <w:rsid w:val="00D64FC3"/>
    <w:rsid w:val="00D70413"/>
    <w:rsid w:val="00D71E14"/>
    <w:rsid w:val="00D73626"/>
    <w:rsid w:val="00D81570"/>
    <w:rsid w:val="00D83709"/>
    <w:rsid w:val="00D84B3E"/>
    <w:rsid w:val="00D85183"/>
    <w:rsid w:val="00D85D19"/>
    <w:rsid w:val="00D87928"/>
    <w:rsid w:val="00D9567F"/>
    <w:rsid w:val="00DA13C6"/>
    <w:rsid w:val="00DA2FDE"/>
    <w:rsid w:val="00DA5B0C"/>
    <w:rsid w:val="00DA5F71"/>
    <w:rsid w:val="00DA6051"/>
    <w:rsid w:val="00DA7656"/>
    <w:rsid w:val="00DB2EE2"/>
    <w:rsid w:val="00DB4820"/>
    <w:rsid w:val="00DB6E0A"/>
    <w:rsid w:val="00DC0A07"/>
    <w:rsid w:val="00DC2886"/>
    <w:rsid w:val="00DC2BC1"/>
    <w:rsid w:val="00DC5C36"/>
    <w:rsid w:val="00DC7DBF"/>
    <w:rsid w:val="00DD164E"/>
    <w:rsid w:val="00DD1E76"/>
    <w:rsid w:val="00DD2348"/>
    <w:rsid w:val="00DD2D6C"/>
    <w:rsid w:val="00DE1661"/>
    <w:rsid w:val="00DE19B8"/>
    <w:rsid w:val="00DE1AD6"/>
    <w:rsid w:val="00DE34D1"/>
    <w:rsid w:val="00DE40B2"/>
    <w:rsid w:val="00DE410F"/>
    <w:rsid w:val="00DE5107"/>
    <w:rsid w:val="00DE6792"/>
    <w:rsid w:val="00DF247C"/>
    <w:rsid w:val="00DF2AF3"/>
    <w:rsid w:val="00DF367D"/>
    <w:rsid w:val="00E00169"/>
    <w:rsid w:val="00E010F5"/>
    <w:rsid w:val="00E01AE0"/>
    <w:rsid w:val="00E061E2"/>
    <w:rsid w:val="00E152C2"/>
    <w:rsid w:val="00E3081F"/>
    <w:rsid w:val="00E32287"/>
    <w:rsid w:val="00E33517"/>
    <w:rsid w:val="00E33E5B"/>
    <w:rsid w:val="00E37511"/>
    <w:rsid w:val="00E459B1"/>
    <w:rsid w:val="00E46898"/>
    <w:rsid w:val="00E53B8F"/>
    <w:rsid w:val="00E547A1"/>
    <w:rsid w:val="00E612E5"/>
    <w:rsid w:val="00E62057"/>
    <w:rsid w:val="00E626E8"/>
    <w:rsid w:val="00E6272F"/>
    <w:rsid w:val="00E645DC"/>
    <w:rsid w:val="00E64770"/>
    <w:rsid w:val="00E72324"/>
    <w:rsid w:val="00E7258D"/>
    <w:rsid w:val="00E7430D"/>
    <w:rsid w:val="00E765DE"/>
    <w:rsid w:val="00E80583"/>
    <w:rsid w:val="00E80B1C"/>
    <w:rsid w:val="00E8229C"/>
    <w:rsid w:val="00E9108C"/>
    <w:rsid w:val="00EA0EF4"/>
    <w:rsid w:val="00EA2638"/>
    <w:rsid w:val="00EA3F3D"/>
    <w:rsid w:val="00EA637F"/>
    <w:rsid w:val="00EA6BC2"/>
    <w:rsid w:val="00EB1016"/>
    <w:rsid w:val="00EB4535"/>
    <w:rsid w:val="00EB4F3C"/>
    <w:rsid w:val="00EB6503"/>
    <w:rsid w:val="00EC05F4"/>
    <w:rsid w:val="00EC1176"/>
    <w:rsid w:val="00EC166A"/>
    <w:rsid w:val="00EC2457"/>
    <w:rsid w:val="00EC4754"/>
    <w:rsid w:val="00ED218A"/>
    <w:rsid w:val="00EE3206"/>
    <w:rsid w:val="00EE66CB"/>
    <w:rsid w:val="00EE7C04"/>
    <w:rsid w:val="00EF0E69"/>
    <w:rsid w:val="00EF20D2"/>
    <w:rsid w:val="00EF5A79"/>
    <w:rsid w:val="00EF5C8E"/>
    <w:rsid w:val="00EF6E9E"/>
    <w:rsid w:val="00EF7F8C"/>
    <w:rsid w:val="00F0079A"/>
    <w:rsid w:val="00F03312"/>
    <w:rsid w:val="00F04A8D"/>
    <w:rsid w:val="00F07388"/>
    <w:rsid w:val="00F100CD"/>
    <w:rsid w:val="00F108BF"/>
    <w:rsid w:val="00F20B28"/>
    <w:rsid w:val="00F225EA"/>
    <w:rsid w:val="00F3079F"/>
    <w:rsid w:val="00F31588"/>
    <w:rsid w:val="00F41840"/>
    <w:rsid w:val="00F4423A"/>
    <w:rsid w:val="00F507B9"/>
    <w:rsid w:val="00F527AC"/>
    <w:rsid w:val="00F6245F"/>
    <w:rsid w:val="00F63042"/>
    <w:rsid w:val="00F64C71"/>
    <w:rsid w:val="00F650F2"/>
    <w:rsid w:val="00F65360"/>
    <w:rsid w:val="00F70C37"/>
    <w:rsid w:val="00F74609"/>
    <w:rsid w:val="00F814EC"/>
    <w:rsid w:val="00F8234E"/>
    <w:rsid w:val="00F90DC5"/>
    <w:rsid w:val="00F91170"/>
    <w:rsid w:val="00F937DF"/>
    <w:rsid w:val="00F93A03"/>
    <w:rsid w:val="00F9445E"/>
    <w:rsid w:val="00F94981"/>
    <w:rsid w:val="00F97D04"/>
    <w:rsid w:val="00FA4CC1"/>
    <w:rsid w:val="00FA51A7"/>
    <w:rsid w:val="00FB33CE"/>
    <w:rsid w:val="00FB4C7A"/>
    <w:rsid w:val="00FB57BA"/>
    <w:rsid w:val="00FB7039"/>
    <w:rsid w:val="00FB77E7"/>
    <w:rsid w:val="00FC1EE6"/>
    <w:rsid w:val="00FC2BCC"/>
    <w:rsid w:val="00FC3165"/>
    <w:rsid w:val="00FC36CA"/>
    <w:rsid w:val="00FC7E4A"/>
    <w:rsid w:val="00FE0276"/>
    <w:rsid w:val="00FE2B6B"/>
    <w:rsid w:val="00FE502C"/>
    <w:rsid w:val="00FE623C"/>
    <w:rsid w:val="00FE6D92"/>
    <w:rsid w:val="00FF134C"/>
    <w:rsid w:val="00FF3447"/>
    <w:rsid w:val="00FF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A16B48"/>
  <w15:docId w15:val="{43E0D391-AE07-4D01-9361-468F500C3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3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E3321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DA5F71"/>
    <w:rPr>
      <w:rFonts w:ascii="Times New Roman" w:hAnsi="Times New Roman"/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DA5F71"/>
    <w:pPr>
      <w:jc w:val="left"/>
    </w:pPr>
    <w:rPr>
      <w:rFonts w:ascii="Times New Roman" w:hAnsi="Times New Roman"/>
    </w:rPr>
  </w:style>
  <w:style w:type="character" w:customStyle="1" w:styleId="a6">
    <w:name w:val="コメント文字列 (文字)"/>
    <w:basedOn w:val="a0"/>
    <w:link w:val="a5"/>
    <w:uiPriority w:val="99"/>
    <w:semiHidden/>
    <w:rsid w:val="00DA5F71"/>
    <w:rPr>
      <w:rFonts w:ascii="Times New Roman" w:hAnsi="Times New Roman"/>
    </w:rPr>
  </w:style>
  <w:style w:type="paragraph" w:styleId="a7">
    <w:name w:val="Balloon Text"/>
    <w:basedOn w:val="a"/>
    <w:link w:val="a8"/>
    <w:uiPriority w:val="99"/>
    <w:semiHidden/>
    <w:unhideWhenUsed/>
    <w:rsid w:val="005E332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E3321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annotation subject"/>
    <w:basedOn w:val="a5"/>
    <w:next w:val="a5"/>
    <w:link w:val="aa"/>
    <w:uiPriority w:val="99"/>
    <w:semiHidden/>
    <w:unhideWhenUsed/>
    <w:rsid w:val="005E3321"/>
    <w:rPr>
      <w:b/>
      <w:bCs/>
    </w:rPr>
  </w:style>
  <w:style w:type="character" w:customStyle="1" w:styleId="aa">
    <w:name w:val="コメント内容 (文字)"/>
    <w:basedOn w:val="a6"/>
    <w:link w:val="a9"/>
    <w:uiPriority w:val="99"/>
    <w:semiHidden/>
    <w:rsid w:val="005E3321"/>
    <w:rPr>
      <w:rFonts w:ascii="Times New Roman" w:hAnsi="Times New Roman"/>
      <w:b/>
      <w:bCs/>
    </w:rPr>
  </w:style>
  <w:style w:type="paragraph" w:styleId="ab">
    <w:name w:val="List Paragraph"/>
    <w:basedOn w:val="a"/>
    <w:uiPriority w:val="34"/>
    <w:qFormat/>
    <w:rsid w:val="00F70C37"/>
    <w:pPr>
      <w:ind w:leftChars="400" w:left="840"/>
    </w:pPr>
  </w:style>
  <w:style w:type="table" w:styleId="ac">
    <w:name w:val="Table Grid"/>
    <w:basedOn w:val="a1"/>
    <w:uiPriority w:val="59"/>
    <w:unhideWhenUsed/>
    <w:rsid w:val="00FC1E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ae"/>
    <w:uiPriority w:val="99"/>
    <w:unhideWhenUsed/>
    <w:rsid w:val="0032472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324729"/>
  </w:style>
  <w:style w:type="paragraph" w:styleId="af">
    <w:name w:val="footer"/>
    <w:basedOn w:val="a"/>
    <w:link w:val="af0"/>
    <w:uiPriority w:val="99"/>
    <w:unhideWhenUsed/>
    <w:rsid w:val="00324729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324729"/>
  </w:style>
  <w:style w:type="paragraph" w:styleId="af1">
    <w:name w:val="Revision"/>
    <w:hidden/>
    <w:uiPriority w:val="99"/>
    <w:semiHidden/>
    <w:rsid w:val="00EC05F4"/>
  </w:style>
  <w:style w:type="character" w:styleId="af2">
    <w:name w:val="FollowedHyperlink"/>
    <w:basedOn w:val="a0"/>
    <w:uiPriority w:val="99"/>
    <w:semiHidden/>
    <w:unhideWhenUsed/>
    <w:rsid w:val="004B728F"/>
    <w:rPr>
      <w:color w:val="954F72"/>
      <w:u w:val="single"/>
    </w:rPr>
  </w:style>
  <w:style w:type="paragraph" w:customStyle="1" w:styleId="msonormal0">
    <w:name w:val="msonormal"/>
    <w:basedOn w:val="a"/>
    <w:rsid w:val="004B728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4B728F"/>
    <w:pPr>
      <w:widowControl/>
      <w:spacing w:before="100" w:beforeAutospacing="1" w:after="100" w:afterAutospacing="1"/>
      <w:jc w:val="left"/>
    </w:pPr>
    <w:rPr>
      <w:rFonts w:ascii="HGPｺﾞｼｯｸM" w:eastAsia="HGPｺﾞｼｯｸM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4B728F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4B728F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ＭＳ Ｐゴシック"/>
      <w:color w:val="000000"/>
      <w:kern w:val="0"/>
      <w:sz w:val="20"/>
      <w:szCs w:val="20"/>
    </w:rPr>
  </w:style>
  <w:style w:type="paragraph" w:customStyle="1" w:styleId="font10">
    <w:name w:val="font10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4B728F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4B728F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4B728F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69">
    <w:name w:val="xl69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70">
    <w:name w:val="xl70"/>
    <w:basedOn w:val="a"/>
    <w:rsid w:val="004B728F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4B728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3">
    <w:name w:val="xl73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4B728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DC2BC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DC2BC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7">
    <w:name w:val="xl77"/>
    <w:basedOn w:val="a"/>
    <w:rsid w:val="00CC1F8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CC1F8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9">
    <w:name w:val="xl79"/>
    <w:basedOn w:val="a"/>
    <w:rsid w:val="00CC1F8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CC1F8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1">
    <w:name w:val="xl81"/>
    <w:basedOn w:val="a"/>
    <w:rsid w:val="00CC1F8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82">
    <w:name w:val="xl82"/>
    <w:basedOn w:val="a"/>
    <w:rsid w:val="00C000A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C000A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C000A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85">
    <w:name w:val="xl85"/>
    <w:basedOn w:val="a"/>
    <w:rsid w:val="00C000A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86">
    <w:name w:val="xl86"/>
    <w:basedOn w:val="a"/>
    <w:rsid w:val="00C000A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87">
    <w:name w:val="xl87"/>
    <w:basedOn w:val="a"/>
    <w:rsid w:val="00C000A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1D1FF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89">
    <w:name w:val="xl89"/>
    <w:basedOn w:val="a"/>
    <w:rsid w:val="001D1FF6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1D44D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91">
    <w:name w:val="xl91"/>
    <w:basedOn w:val="a"/>
    <w:rsid w:val="001D44D5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4F81BD"/>
      <w:kern w:val="0"/>
      <w:sz w:val="18"/>
      <w:szCs w:val="18"/>
    </w:rPr>
  </w:style>
  <w:style w:type="paragraph" w:customStyle="1" w:styleId="xl108">
    <w:name w:val="xl108"/>
    <w:basedOn w:val="a"/>
    <w:rsid w:val="00434462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109">
    <w:name w:val="xl109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110">
    <w:name w:val="xl110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11">
    <w:name w:val="xl111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12">
    <w:name w:val="xl112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13">
    <w:name w:val="xl113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14">
    <w:name w:val="xl114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15">
    <w:name w:val="xl115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16">
    <w:name w:val="xl116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0000"/>
      <w:kern w:val="0"/>
      <w:sz w:val="24"/>
      <w:szCs w:val="24"/>
    </w:rPr>
  </w:style>
  <w:style w:type="paragraph" w:customStyle="1" w:styleId="xl117">
    <w:name w:val="xl117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18">
    <w:name w:val="xl118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19">
    <w:name w:val="xl119"/>
    <w:basedOn w:val="a"/>
    <w:rsid w:val="00434462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120">
    <w:name w:val="xl120"/>
    <w:basedOn w:val="a"/>
    <w:rsid w:val="0043446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1">
    <w:name w:val="xl121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22">
    <w:name w:val="xl122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23">
    <w:name w:val="xl123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24">
    <w:name w:val="xl124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0000"/>
      <w:kern w:val="0"/>
      <w:sz w:val="24"/>
      <w:szCs w:val="24"/>
    </w:rPr>
  </w:style>
  <w:style w:type="paragraph" w:customStyle="1" w:styleId="xl125">
    <w:name w:val="xl125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26">
    <w:name w:val="xl126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27">
    <w:name w:val="xl127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28">
    <w:name w:val="xl128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29">
    <w:name w:val="xl129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font0">
    <w:name w:val="font0"/>
    <w:basedOn w:val="a"/>
    <w:rsid w:val="006A3169"/>
    <w:pPr>
      <w:widowControl/>
      <w:spacing w:before="100" w:beforeAutospacing="1" w:after="100" w:afterAutospacing="1"/>
      <w:jc w:val="left"/>
    </w:pPr>
    <w:rPr>
      <w:rFonts w:ascii="HGPｺﾞｼｯｸM" w:eastAsia="HGPｺﾞｼｯｸM" w:hAnsi="ＭＳ Ｐゴシック" w:cs="ＭＳ Ｐゴシック"/>
      <w:color w:val="000000"/>
      <w:kern w:val="0"/>
      <w:sz w:val="20"/>
      <w:szCs w:val="20"/>
    </w:rPr>
  </w:style>
  <w:style w:type="paragraph" w:customStyle="1" w:styleId="xl130">
    <w:name w:val="xl130"/>
    <w:basedOn w:val="a"/>
    <w:rsid w:val="006A316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131">
    <w:name w:val="xl131"/>
    <w:basedOn w:val="a"/>
    <w:rsid w:val="006A3169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32">
    <w:name w:val="xl132"/>
    <w:basedOn w:val="a"/>
    <w:rsid w:val="006A3169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106">
    <w:name w:val="xl106"/>
    <w:basedOn w:val="a"/>
    <w:rsid w:val="00B3649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107">
    <w:name w:val="xl107"/>
    <w:basedOn w:val="a"/>
    <w:rsid w:val="00B3649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9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3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5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7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395737-B4D9-4B5A-948D-3A8DCB5401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185</Words>
  <Characters>6759</Characters>
  <Application>Microsoft Office Word</Application>
  <DocSecurity>0</DocSecurity>
  <Lines>56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kekayo1212</dc:creator>
  <cp:lastModifiedBy>百瀬 彬</cp:lastModifiedBy>
  <cp:revision>11</cp:revision>
  <cp:lastPrinted>2019-06-28T09:27:00Z</cp:lastPrinted>
  <dcterms:created xsi:type="dcterms:W3CDTF">2021-02-28T13:53:00Z</dcterms:created>
  <dcterms:modified xsi:type="dcterms:W3CDTF">2021-06-09T03:43:00Z</dcterms:modified>
</cp:coreProperties>
</file>